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033FF" w14:textId="77777777" w:rsidR="00CA1845" w:rsidRDefault="00CA1845" w:rsidP="00CA1845">
      <w:pPr>
        <w:pStyle w:val="Geenafstand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RY MATERIAL</w:t>
      </w:r>
    </w:p>
    <w:p w14:paraId="7D37B764" w14:textId="77777777" w:rsidR="00CA1845" w:rsidRDefault="00CA1845" w:rsidP="00CA1845">
      <w:pPr>
        <w:pStyle w:val="Geenafstand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D837DE6" w14:textId="77777777" w:rsidR="00CA1845" w:rsidRDefault="00CA1845" w:rsidP="00CA1845">
      <w:pPr>
        <w:pStyle w:val="Geenafstand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881C317" w14:textId="77777777" w:rsidR="00CA1845" w:rsidRPr="005C7D98" w:rsidRDefault="00CA1845" w:rsidP="00CA1845">
      <w:pPr>
        <w:pStyle w:val="Geenafstand"/>
        <w:rPr>
          <w:rFonts w:ascii="Times New Roman" w:hAnsi="Times New Roman" w:cs="Times New Roman"/>
          <w:b/>
          <w:bCs/>
          <w:u w:val="single"/>
          <w:lang w:val="en-US"/>
        </w:rPr>
      </w:pPr>
      <w:r w:rsidRPr="005C7D98">
        <w:rPr>
          <w:rFonts w:ascii="Times New Roman" w:hAnsi="Times New Roman" w:cs="Times New Roman"/>
          <w:b/>
          <w:bCs/>
          <w:u w:val="single"/>
          <w:lang w:val="en-US"/>
        </w:rPr>
        <w:t>Supplementary table S1: Mindfulness-Based Cognitive Therapy program for IBD patients</w:t>
      </w:r>
    </w:p>
    <w:tbl>
      <w:tblPr>
        <w:tblStyle w:val="Onopgemaaktetabel1"/>
        <w:tblW w:w="15451" w:type="dxa"/>
        <w:tblLook w:val="04A0" w:firstRow="1" w:lastRow="0" w:firstColumn="1" w:lastColumn="0" w:noHBand="0" w:noVBand="1"/>
      </w:tblPr>
      <w:tblGrid>
        <w:gridCol w:w="4395"/>
        <w:gridCol w:w="4252"/>
        <w:gridCol w:w="3261"/>
        <w:gridCol w:w="3543"/>
      </w:tblGrid>
      <w:tr w:rsidR="00CA1845" w:rsidRPr="00076B94" w14:paraId="765401A7" w14:textId="77777777" w:rsidTr="00D37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 w:themeFill="background1" w:themeFillShade="F2"/>
          </w:tcPr>
          <w:p w14:paraId="4525F75D" w14:textId="77777777" w:rsidR="00CA1845" w:rsidRPr="00076B94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076B94">
              <w:rPr>
                <w:rFonts w:ascii="Times New Roman" w:hAnsi="Times New Roman" w:cs="Times New Roman"/>
                <w:sz w:val="20"/>
                <w:szCs w:val="20"/>
              </w:rPr>
              <w:t xml:space="preserve">Week: </w:t>
            </w:r>
            <w:proofErr w:type="spellStart"/>
            <w:r w:rsidRPr="00076B94">
              <w:rPr>
                <w:rFonts w:ascii="Times New Roman" w:hAnsi="Times New Roman" w:cs="Times New Roman"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4252" w:type="dxa"/>
            <w:shd w:val="clear" w:color="auto" w:fill="F2F2F2" w:themeFill="background1" w:themeFillShade="F2"/>
          </w:tcPr>
          <w:p w14:paraId="5C8F727D" w14:textId="77777777" w:rsidR="00CA1845" w:rsidRPr="00076B94" w:rsidRDefault="00CA1845" w:rsidP="00D372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B94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06281F19" w14:textId="77777777" w:rsidR="00CA1845" w:rsidRPr="00076B94" w:rsidRDefault="00CA1845" w:rsidP="00D372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B9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  <w:r w:rsidRPr="00076B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B94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3543" w:type="dxa"/>
            <w:shd w:val="clear" w:color="auto" w:fill="F2F2F2" w:themeFill="background1" w:themeFillShade="F2"/>
          </w:tcPr>
          <w:p w14:paraId="4C3DB4F5" w14:textId="77777777" w:rsidR="00CA1845" w:rsidRPr="00076B94" w:rsidRDefault="00CA1845" w:rsidP="00D3720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B94">
              <w:rPr>
                <w:rFonts w:ascii="Times New Roman" w:hAnsi="Times New Roman" w:cs="Times New Roman"/>
                <w:sz w:val="20"/>
                <w:szCs w:val="20"/>
              </w:rPr>
              <w:t>Homework</w:t>
            </w:r>
            <w:proofErr w:type="spellEnd"/>
          </w:p>
        </w:tc>
      </w:tr>
      <w:tr w:rsidR="00CA1845" w:rsidRPr="003C71C4" w14:paraId="334F422E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shd w:val="clear" w:color="auto" w:fill="FFFFFF" w:themeFill="background1"/>
          </w:tcPr>
          <w:p w14:paraId="0FD05E07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1: The automatic pilot</w:t>
            </w:r>
          </w:p>
        </w:tc>
        <w:tc>
          <w:tcPr>
            <w:tcW w:w="4252" w:type="dxa"/>
            <w:shd w:val="clear" w:color="auto" w:fill="FFFFFF" w:themeFill="background1"/>
          </w:tcPr>
          <w:p w14:paraId="47B3FDD9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tion on training and ground rules </w:t>
            </w:r>
          </w:p>
        </w:tc>
        <w:tc>
          <w:tcPr>
            <w:tcW w:w="3261" w:type="dxa"/>
            <w:shd w:val="clear" w:color="auto" w:fill="FFFFFF" w:themeFill="background1"/>
          </w:tcPr>
          <w:p w14:paraId="5F1E365C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</w:p>
        </w:tc>
        <w:tc>
          <w:tcPr>
            <w:tcW w:w="3543" w:type="dxa"/>
            <w:shd w:val="clear" w:color="auto" w:fill="FFFFFF" w:themeFill="background1"/>
          </w:tcPr>
          <w:p w14:paraId="25186108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ody scan</w:t>
            </w:r>
          </w:p>
        </w:tc>
      </w:tr>
      <w:tr w:rsidR="00CA1845" w:rsidRPr="003C71C4" w14:paraId="29D79194" w14:textId="77777777" w:rsidTr="00D3720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02AAA320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FFFFFF" w:themeFill="background1"/>
          </w:tcPr>
          <w:p w14:paraId="6740AFE1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Proposal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  <w:proofErr w:type="spellEnd"/>
          </w:p>
        </w:tc>
        <w:tc>
          <w:tcPr>
            <w:tcW w:w="3261" w:type="dxa"/>
            <w:shd w:val="clear" w:color="auto" w:fill="FFFFFF" w:themeFill="background1"/>
          </w:tcPr>
          <w:p w14:paraId="37A83FDB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ody scan</w:t>
            </w:r>
          </w:p>
        </w:tc>
        <w:tc>
          <w:tcPr>
            <w:tcW w:w="3543" w:type="dxa"/>
            <w:shd w:val="clear" w:color="auto" w:fill="FFFFFF" w:themeFill="background1"/>
          </w:tcPr>
          <w:p w14:paraId="4CA67B5E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indfully</w:t>
            </w:r>
            <w:proofErr w:type="spellEnd"/>
          </w:p>
        </w:tc>
      </w:tr>
      <w:tr w:rsidR="00CA1845" w:rsidRPr="005C7D98" w14:paraId="203128FA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4DF898BB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FFFFFF" w:themeFill="background1"/>
          </w:tcPr>
          <w:p w14:paraId="55082017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periential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Raisi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3261" w:type="dxa"/>
            <w:shd w:val="clear" w:color="auto" w:fill="FFFFFF" w:themeFill="background1"/>
          </w:tcPr>
          <w:p w14:paraId="33C3EA3F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Attention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reath</w:t>
            </w:r>
            <w:proofErr w:type="spellEnd"/>
          </w:p>
        </w:tc>
        <w:tc>
          <w:tcPr>
            <w:tcW w:w="3543" w:type="dxa"/>
            <w:shd w:val="clear" w:color="auto" w:fill="FFFFFF" w:themeFill="background1"/>
          </w:tcPr>
          <w:p w14:paraId="7DFE4F32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routine activity with attention</w:t>
            </w:r>
          </w:p>
        </w:tc>
      </w:tr>
      <w:tr w:rsidR="00CA1845" w:rsidRPr="005C7D98" w14:paraId="10EF42E1" w14:textId="77777777" w:rsidTr="00D37205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18FDC362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shd w:val="clear" w:color="auto" w:fill="FFFFFF" w:themeFill="background1"/>
          </w:tcPr>
          <w:p w14:paraId="5A3D41CB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-education: how mindfulness can help for physical and mental problems in IBD</w:t>
            </w:r>
          </w:p>
        </w:tc>
        <w:tc>
          <w:tcPr>
            <w:tcW w:w="3261" w:type="dxa"/>
            <w:shd w:val="clear" w:color="auto" w:fill="FFFFFF" w:themeFill="background1"/>
          </w:tcPr>
          <w:p w14:paraId="7B11F59D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shd w:val="clear" w:color="auto" w:fill="FFFFFF" w:themeFill="background1"/>
          </w:tcPr>
          <w:p w14:paraId="7B088550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1845" w:rsidRPr="003C71C4" w14:paraId="4882778C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</w:tcPr>
          <w:p w14:paraId="45E56C1B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Seeing clearly - thoughts are not facts</w:t>
            </w:r>
          </w:p>
        </w:tc>
        <w:tc>
          <w:tcPr>
            <w:tcW w:w="4252" w:type="dxa"/>
          </w:tcPr>
          <w:p w14:paraId="0D7134C2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window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watching</w:t>
            </w:r>
            <w:proofErr w:type="spellEnd"/>
          </w:p>
        </w:tc>
        <w:tc>
          <w:tcPr>
            <w:tcW w:w="3261" w:type="dxa"/>
          </w:tcPr>
          <w:p w14:paraId="4B01AE00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ody scan</w:t>
            </w:r>
          </w:p>
        </w:tc>
        <w:tc>
          <w:tcPr>
            <w:tcW w:w="3543" w:type="dxa"/>
          </w:tcPr>
          <w:p w14:paraId="1A7D0055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ody scan</w:t>
            </w:r>
          </w:p>
        </w:tc>
      </w:tr>
      <w:tr w:rsidR="00CA1845" w:rsidRPr="005C7D98" w14:paraId="67D3E444" w14:textId="77777777" w:rsidTr="00D3720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50311851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F2F2F2" w:themeFill="background1" w:themeFillShade="F2"/>
          </w:tcPr>
          <w:p w14:paraId="067EA8D5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exercise: walking down the street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441F98D8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meditation (focus on breath)</w:t>
            </w:r>
          </w:p>
        </w:tc>
        <w:tc>
          <w:tcPr>
            <w:tcW w:w="3543" w:type="dxa"/>
            <w:shd w:val="clear" w:color="auto" w:fill="F2F2F2" w:themeFill="background1" w:themeFillShade="F2"/>
          </w:tcPr>
          <w:p w14:paraId="0B37696B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for the breath (5-10 min)</w:t>
            </w:r>
          </w:p>
        </w:tc>
      </w:tr>
      <w:tr w:rsidR="00CA1845" w:rsidRPr="005C7D98" w14:paraId="6116019F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46E8FFF6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 w:val="restart"/>
          </w:tcPr>
          <w:p w14:paraId="73B0527C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vMerge w:val="restart"/>
          </w:tcPr>
          <w:p w14:paraId="4E59623F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561AE6D3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routine activity with attention (new activity)</w:t>
            </w:r>
          </w:p>
        </w:tc>
      </w:tr>
      <w:tr w:rsidR="00CA1845" w:rsidRPr="003C71C4" w14:paraId="713182BB" w14:textId="77777777" w:rsidTr="00D372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244909DA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/>
            <w:shd w:val="clear" w:color="auto" w:fill="F2F2F2" w:themeFill="background1" w:themeFillShade="F2"/>
          </w:tcPr>
          <w:p w14:paraId="210BC8EA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vMerge/>
            <w:shd w:val="clear" w:color="auto" w:fill="F2F2F2" w:themeFill="background1" w:themeFillShade="F2"/>
          </w:tcPr>
          <w:p w14:paraId="5C276EE1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shd w:val="clear" w:color="auto" w:fill="F2F2F2" w:themeFill="background1" w:themeFillShade="F2"/>
          </w:tcPr>
          <w:p w14:paraId="6FD59E94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calendar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perienc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A1845" w:rsidRPr="005C7D98" w14:paraId="19891CB1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shd w:val="clear" w:color="auto" w:fill="FFFFFF" w:themeFill="background1"/>
          </w:tcPr>
          <w:p w14:paraId="13714097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3: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doing</w:t>
            </w:r>
            <w:proofErr w:type="spellEnd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being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14:paraId="7AC78FAF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 on positive experiences, including psycho-education: triangle of awareness</w:t>
            </w:r>
          </w:p>
        </w:tc>
        <w:tc>
          <w:tcPr>
            <w:tcW w:w="3261" w:type="dxa"/>
            <w:shd w:val="clear" w:color="auto" w:fill="FFFFFF" w:themeFill="background1"/>
          </w:tcPr>
          <w:p w14:paraId="54E01A91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meditation (focus on breath and body sensations)</w:t>
            </w:r>
          </w:p>
        </w:tc>
        <w:tc>
          <w:tcPr>
            <w:tcW w:w="3543" w:type="dxa"/>
            <w:shd w:val="clear" w:color="auto" w:fill="FFFFFF" w:themeFill="background1"/>
          </w:tcPr>
          <w:p w14:paraId="34681F64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ng sitting meditation with lying movement exercises</w:t>
            </w:r>
          </w:p>
        </w:tc>
      </w:tr>
      <w:tr w:rsidR="00CA1845" w:rsidRPr="005C7D98" w14:paraId="00C6FE4A" w14:textId="77777777" w:rsidTr="00D372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3C1E7237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 w:val="restart"/>
            <w:shd w:val="clear" w:color="auto" w:fill="FFFFFF" w:themeFill="background1"/>
          </w:tcPr>
          <w:p w14:paraId="77107F7E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4EF80AF8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shd w:val="clear" w:color="auto" w:fill="FFFFFF" w:themeFill="background1"/>
          </w:tcPr>
          <w:p w14:paraId="1CC9B239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inute breathing space (fixed times)</w:t>
            </w:r>
          </w:p>
        </w:tc>
      </w:tr>
      <w:tr w:rsidR="00CA1845" w:rsidRPr="005C7D98" w14:paraId="2B283915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6D161E98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/>
            <w:shd w:val="clear" w:color="auto" w:fill="FFFFFF" w:themeFill="background1"/>
          </w:tcPr>
          <w:p w14:paraId="04A09287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1F21F3E0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3-minu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shd w:val="clear" w:color="auto" w:fill="FFFFFF" w:themeFill="background1"/>
          </w:tcPr>
          <w:p w14:paraId="7495A001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routine activity with attention (new activity)</w:t>
            </w:r>
          </w:p>
        </w:tc>
      </w:tr>
      <w:tr w:rsidR="00CA1845" w:rsidRPr="003C71C4" w14:paraId="4BBF9174" w14:textId="77777777" w:rsidTr="00D372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412291B4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/>
            <w:shd w:val="clear" w:color="auto" w:fill="FFFFFF" w:themeFill="background1"/>
          </w:tcPr>
          <w:p w14:paraId="663C6D45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3738E9D3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shd w:val="clear" w:color="auto" w:fill="FFFFFF" w:themeFill="background1"/>
          </w:tcPr>
          <w:p w14:paraId="1D6F23DD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calendar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unpleasa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perienc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A1845" w:rsidRPr="005C7D98" w14:paraId="6BFD16AD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</w:tcPr>
          <w:p w14:paraId="0F3BE383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: Stay present and allow what is there</w:t>
            </w:r>
          </w:p>
        </w:tc>
        <w:tc>
          <w:tcPr>
            <w:tcW w:w="4252" w:type="dxa"/>
          </w:tcPr>
          <w:p w14:paraId="0793E04D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lection on negative experiences, including psycho-education: connection to automatic reactions </w:t>
            </w:r>
          </w:p>
        </w:tc>
        <w:tc>
          <w:tcPr>
            <w:tcW w:w="3261" w:type="dxa"/>
          </w:tcPr>
          <w:p w14:paraId="4F1096EE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vers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</w:tcPr>
          <w:p w14:paraId="4A7B01B3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ernating sitting meditation </w:t>
            </w:r>
            <w:proofErr w:type="gramStart"/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 lying</w:t>
            </w:r>
            <w:proofErr w:type="gramEnd"/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vement exercises or walking meditation</w:t>
            </w:r>
          </w:p>
        </w:tc>
      </w:tr>
      <w:tr w:rsidR="00CA1845" w:rsidRPr="005C7D98" w14:paraId="1C5C20BC" w14:textId="77777777" w:rsidTr="00D3720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675BE534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shd w:val="clear" w:color="auto" w:fill="F2F2F2" w:themeFill="background1" w:themeFillShade="F2"/>
          </w:tcPr>
          <w:p w14:paraId="4B74ED8E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-education: automatic thoughts (questionnaire)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5FCA4F7A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3-minu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coping)</w:t>
            </w:r>
          </w:p>
        </w:tc>
        <w:tc>
          <w:tcPr>
            <w:tcW w:w="3543" w:type="dxa"/>
            <w:shd w:val="clear" w:color="auto" w:fill="F2F2F2" w:themeFill="background1" w:themeFillShade="F2"/>
          </w:tcPr>
          <w:p w14:paraId="6F57F4ED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inute breathing space (fixed times and difficult situations)</w:t>
            </w:r>
          </w:p>
        </w:tc>
      </w:tr>
      <w:tr w:rsidR="00CA1845" w:rsidRPr="003C71C4" w14:paraId="3A85197A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156090DC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34A2031E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465E5C68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</w:p>
        </w:tc>
        <w:tc>
          <w:tcPr>
            <w:tcW w:w="3543" w:type="dxa"/>
          </w:tcPr>
          <w:p w14:paraId="2D0BD8B3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calendar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tressful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perienc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A1845" w:rsidRPr="005C7D98" w14:paraId="0BCBEA74" w14:textId="77777777" w:rsidTr="00D37205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shd w:val="clear" w:color="auto" w:fill="FFFFFF" w:themeFill="background1"/>
          </w:tcPr>
          <w:p w14:paraId="1F2F3DFB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: Creating space to make choices</w:t>
            </w:r>
          </w:p>
        </w:tc>
        <w:tc>
          <w:tcPr>
            <w:tcW w:w="4252" w:type="dxa"/>
            <w:shd w:val="clear" w:color="auto" w:fill="FFFFFF" w:themeFill="background1"/>
          </w:tcPr>
          <w:p w14:paraId="726985CC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Halfway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reflec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training</w:t>
            </w:r>
          </w:p>
          <w:p w14:paraId="553EC51D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641CD9DA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meditation (with a difficulty)</w:t>
            </w:r>
          </w:p>
        </w:tc>
        <w:tc>
          <w:tcPr>
            <w:tcW w:w="3543" w:type="dxa"/>
            <w:shd w:val="clear" w:color="auto" w:fill="FFFFFF" w:themeFill="background1"/>
          </w:tcPr>
          <w:p w14:paraId="41DE64C0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ng sitting meditation with movement exercises or body scan</w:t>
            </w:r>
          </w:p>
        </w:tc>
      </w:tr>
      <w:tr w:rsidR="00CA1845" w:rsidRPr="005C7D98" w14:paraId="76F57935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28EE094F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shd w:val="clear" w:color="auto" w:fill="FFFFFF" w:themeFill="background1"/>
          </w:tcPr>
          <w:p w14:paraId="4EE7D2C5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 on how to respond to stress, including psycho-education: reaction vs. response</w:t>
            </w:r>
          </w:p>
        </w:tc>
        <w:tc>
          <w:tcPr>
            <w:tcW w:w="3261" w:type="dxa"/>
            <w:shd w:val="clear" w:color="auto" w:fill="FFFFFF" w:themeFill="background1"/>
          </w:tcPr>
          <w:p w14:paraId="2E8DBCD0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3-minu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</w:p>
        </w:tc>
        <w:tc>
          <w:tcPr>
            <w:tcW w:w="3543" w:type="dxa"/>
            <w:shd w:val="clear" w:color="auto" w:fill="FFFFFF" w:themeFill="background1"/>
          </w:tcPr>
          <w:p w14:paraId="0E914AF6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inute breathing space (fixed times and difficult situations)</w:t>
            </w:r>
          </w:p>
        </w:tc>
      </w:tr>
      <w:tr w:rsidR="00CA1845" w:rsidRPr="005C7D98" w14:paraId="33042DF7" w14:textId="77777777" w:rsidTr="00D3720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4237EF26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 w:val="restart"/>
            <w:shd w:val="clear" w:color="auto" w:fill="FFFFFF" w:themeFill="background1"/>
          </w:tcPr>
          <w:p w14:paraId="76DE593F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4B12BAED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standing)</w:t>
            </w:r>
          </w:p>
        </w:tc>
        <w:tc>
          <w:tcPr>
            <w:tcW w:w="3543" w:type="dxa"/>
            <w:shd w:val="clear" w:color="auto" w:fill="FFFFFF" w:themeFill="background1"/>
          </w:tcPr>
          <w:p w14:paraId="2899E573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ing aware of (automatic) reactions to stress, practicing responding in difficult situations, and exploring alternative ways of responding </w:t>
            </w:r>
          </w:p>
        </w:tc>
      </w:tr>
      <w:tr w:rsidR="00CA1845" w:rsidRPr="003C71C4" w14:paraId="4E25610F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4264379E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/>
            <w:shd w:val="clear" w:color="auto" w:fill="FFFFFF" w:themeFill="background1"/>
          </w:tcPr>
          <w:p w14:paraId="19B68EE7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0B94F9FB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shd w:val="clear" w:color="auto" w:fill="FFFFFF" w:themeFill="background1"/>
          </w:tcPr>
          <w:p w14:paraId="6D46BF4A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calendar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A1845" w:rsidRPr="005C7D98" w14:paraId="5DDFBB87" w14:textId="77777777" w:rsidTr="00D37205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shd w:val="clear" w:color="auto" w:fill="F2F2F2" w:themeFill="background1" w:themeFillShade="F2"/>
          </w:tcPr>
          <w:p w14:paraId="0B095AF0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: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Communicating</w:t>
            </w:r>
            <w:proofErr w:type="spellEnd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 awareness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00F25E8A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 on communication diary with exercise in mindful communication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6D219432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</w:p>
        </w:tc>
        <w:tc>
          <w:tcPr>
            <w:tcW w:w="3543" w:type="dxa"/>
            <w:shd w:val="clear" w:color="auto" w:fill="F2F2F2" w:themeFill="background1" w:themeFillShade="F2"/>
          </w:tcPr>
          <w:p w14:paraId="3C3F279E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ernating sitting meditation </w:t>
            </w:r>
            <w:proofErr w:type="gramStart"/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 movement</w:t>
            </w:r>
            <w:proofErr w:type="gramEnd"/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ercises or body scan (without audio files)</w:t>
            </w:r>
          </w:p>
        </w:tc>
      </w:tr>
      <w:tr w:rsidR="00CA1845" w:rsidRPr="005C7D98" w14:paraId="2E9D95C5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6B2A0FCB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47ACD236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-education: energy givers and takers</w:t>
            </w:r>
          </w:p>
        </w:tc>
        <w:tc>
          <w:tcPr>
            <w:tcW w:w="3261" w:type="dxa"/>
          </w:tcPr>
          <w:p w14:paraId="4C093802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standing)</w:t>
            </w:r>
          </w:p>
        </w:tc>
        <w:tc>
          <w:tcPr>
            <w:tcW w:w="3543" w:type="dxa"/>
          </w:tcPr>
          <w:p w14:paraId="18B68F21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minute breathing space (difficult situations)</w:t>
            </w:r>
          </w:p>
        </w:tc>
      </w:tr>
      <w:tr w:rsidR="00CA1845" w:rsidRPr="005C7D98" w14:paraId="5900806E" w14:textId="77777777" w:rsidTr="00D37205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2F2F2" w:themeFill="background1" w:themeFillShade="F2"/>
          </w:tcPr>
          <w:p w14:paraId="6E87638E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 w:val="restart"/>
            <w:shd w:val="clear" w:color="auto" w:fill="F2F2F2" w:themeFill="background1" w:themeFillShade="F2"/>
          </w:tcPr>
          <w:p w14:paraId="5B03393E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F2F2F2" w:themeFill="background1" w:themeFillShade="F2"/>
          </w:tcPr>
          <w:p w14:paraId="25B7E6B4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3-minu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</w:p>
        </w:tc>
        <w:tc>
          <w:tcPr>
            <w:tcW w:w="3543" w:type="dxa"/>
            <w:shd w:val="clear" w:color="auto" w:fill="F2F2F2" w:themeFill="background1" w:themeFillShade="F2"/>
          </w:tcPr>
          <w:p w14:paraId="1B1A3F71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 communication with someone close</w:t>
            </w:r>
          </w:p>
        </w:tc>
      </w:tr>
      <w:tr w:rsidR="00CA1845" w:rsidRPr="005C7D98" w14:paraId="75F169CA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034BE683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/>
          </w:tcPr>
          <w:p w14:paraId="11D6EE4F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vMerge w:val="restart"/>
          </w:tcPr>
          <w:p w14:paraId="7D810173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14:paraId="592184D3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ying attention to recognizing own patterns in communication</w:t>
            </w:r>
          </w:p>
        </w:tc>
      </w:tr>
      <w:tr w:rsidR="00CA1845" w:rsidRPr="005C7D98" w14:paraId="6D65256D" w14:textId="77777777" w:rsidTr="00D372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2F2F2" w:themeFill="background1" w:themeFillShade="F2"/>
          </w:tcPr>
          <w:p w14:paraId="4974741A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vMerge/>
            <w:shd w:val="clear" w:color="auto" w:fill="F2F2F2" w:themeFill="background1" w:themeFillShade="F2"/>
          </w:tcPr>
          <w:p w14:paraId="1396DDE4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vMerge/>
            <w:shd w:val="clear" w:color="auto" w:fill="F2F2F2" w:themeFill="background1" w:themeFillShade="F2"/>
          </w:tcPr>
          <w:p w14:paraId="1DCB4281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shd w:val="clear" w:color="auto" w:fill="F2F2F2" w:themeFill="background1" w:themeFillShade="F2"/>
          </w:tcPr>
          <w:p w14:paraId="19C31E11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balance and action plan</w:t>
            </w:r>
          </w:p>
        </w:tc>
      </w:tr>
      <w:tr w:rsidR="00CA1845" w:rsidRPr="003C71C4" w14:paraId="1447BBD6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shd w:val="clear" w:color="auto" w:fill="FFFFFF" w:themeFill="background1"/>
          </w:tcPr>
          <w:p w14:paraId="5C59A9BA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Silent</w:t>
            </w:r>
            <w:proofErr w:type="spellEnd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</w:tcPr>
          <w:p w14:paraId="76D12A65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 of silent day and ground rules</w:t>
            </w:r>
          </w:p>
        </w:tc>
        <w:tc>
          <w:tcPr>
            <w:tcW w:w="3261" w:type="dxa"/>
            <w:shd w:val="clear" w:color="auto" w:fill="FFFFFF" w:themeFill="background1"/>
          </w:tcPr>
          <w:p w14:paraId="51545F20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, standing)</w:t>
            </w:r>
          </w:p>
        </w:tc>
        <w:tc>
          <w:tcPr>
            <w:tcW w:w="3543" w:type="dxa"/>
            <w:vMerge w:val="restart"/>
            <w:shd w:val="clear" w:color="auto" w:fill="FFFFFF" w:themeFill="background1"/>
          </w:tcPr>
          <w:p w14:paraId="2CD220F9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845" w:rsidRPr="003C71C4" w14:paraId="12F19C6D" w14:textId="77777777" w:rsidTr="00D372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1EFDD03E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FFFFFF" w:themeFill="background1"/>
          </w:tcPr>
          <w:p w14:paraId="0A2AA9A7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 on experiences during silent day</w:t>
            </w:r>
          </w:p>
        </w:tc>
        <w:tc>
          <w:tcPr>
            <w:tcW w:w="3261" w:type="dxa"/>
            <w:shd w:val="clear" w:color="auto" w:fill="FFFFFF" w:themeFill="background1"/>
          </w:tcPr>
          <w:p w14:paraId="21BB17F4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</w:p>
        </w:tc>
        <w:tc>
          <w:tcPr>
            <w:tcW w:w="3543" w:type="dxa"/>
            <w:vMerge/>
            <w:shd w:val="clear" w:color="auto" w:fill="FFFFFF" w:themeFill="background1"/>
          </w:tcPr>
          <w:p w14:paraId="2192AC88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845" w:rsidRPr="003C71C4" w14:paraId="36854DE6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5A0AABDB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 w:val="restart"/>
            <w:shd w:val="clear" w:color="auto" w:fill="FFFFFF" w:themeFill="background1"/>
          </w:tcPr>
          <w:p w14:paraId="666FDB7B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6C43DF3D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insid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outsid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vMerge/>
            <w:shd w:val="clear" w:color="auto" w:fill="FFFFFF" w:themeFill="background1"/>
          </w:tcPr>
          <w:p w14:paraId="02D81409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845" w:rsidRPr="003C71C4" w14:paraId="543C39A2" w14:textId="77777777" w:rsidTr="00D372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330A45FA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  <w:shd w:val="clear" w:color="auto" w:fill="FFFFFF" w:themeFill="background1"/>
          </w:tcPr>
          <w:p w14:paraId="2C2B54FF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156897ED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Lov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kindnes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3 steps)</w:t>
            </w:r>
          </w:p>
        </w:tc>
        <w:tc>
          <w:tcPr>
            <w:tcW w:w="3543" w:type="dxa"/>
            <w:vMerge/>
            <w:shd w:val="clear" w:color="auto" w:fill="FFFFFF" w:themeFill="background1"/>
          </w:tcPr>
          <w:p w14:paraId="6899180A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845" w:rsidRPr="003C71C4" w14:paraId="252713E1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257BDB50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  <w:shd w:val="clear" w:color="auto" w:fill="FFFFFF" w:themeFill="background1"/>
          </w:tcPr>
          <w:p w14:paraId="1B994F47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638307A5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ountai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editation</w:t>
            </w:r>
            <w:proofErr w:type="spellEnd"/>
          </w:p>
        </w:tc>
        <w:tc>
          <w:tcPr>
            <w:tcW w:w="3543" w:type="dxa"/>
            <w:vMerge/>
            <w:shd w:val="clear" w:color="auto" w:fill="FFFFFF" w:themeFill="background1"/>
          </w:tcPr>
          <w:p w14:paraId="34C92F44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845" w:rsidRPr="005C7D98" w14:paraId="6036ABC1" w14:textId="77777777" w:rsidTr="00D372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shd w:val="clear" w:color="auto" w:fill="F2F2F2" w:themeFill="background1" w:themeFillShade="F2"/>
          </w:tcPr>
          <w:p w14:paraId="67325FD9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7: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Taking</w:t>
            </w:r>
            <w:proofErr w:type="spellEnd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 xml:space="preserve"> care of </w:t>
            </w:r>
            <w:proofErr w:type="spellStart"/>
            <w:r w:rsidRPr="004460EB">
              <w:rPr>
                <w:rFonts w:ascii="Times New Roman" w:hAnsi="Times New Roman" w:cs="Times New Roman"/>
                <w:sz w:val="20"/>
                <w:szCs w:val="20"/>
              </w:rPr>
              <w:t>yourself</w:t>
            </w:r>
            <w:proofErr w:type="spellEnd"/>
          </w:p>
        </w:tc>
        <w:tc>
          <w:tcPr>
            <w:tcW w:w="4252" w:type="dxa"/>
            <w:shd w:val="clear" w:color="auto" w:fill="F2F2F2" w:themeFill="background1" w:themeFillShade="F2"/>
          </w:tcPr>
          <w:p w14:paraId="1294021E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 on practice without guidance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5321FD28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(in pairs)</w:t>
            </w:r>
          </w:p>
        </w:tc>
        <w:tc>
          <w:tcPr>
            <w:tcW w:w="3543" w:type="dxa"/>
            <w:shd w:val="clear" w:color="auto" w:fill="F2F2F2" w:themeFill="background1" w:themeFillShade="F2"/>
          </w:tcPr>
          <w:p w14:paraId="59F9D394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h day an exercise of own choice</w:t>
            </w:r>
          </w:p>
        </w:tc>
      </w:tr>
      <w:tr w:rsidR="00CA1845" w:rsidRPr="005C7D98" w14:paraId="6161800E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2C6806E5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2DDD5BBB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Reflec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ilent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3261" w:type="dxa"/>
          </w:tcPr>
          <w:p w14:paraId="2014D4ED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meditation (choiceless awareness, without guidance)</w:t>
            </w:r>
          </w:p>
        </w:tc>
        <w:tc>
          <w:tcPr>
            <w:tcW w:w="3543" w:type="dxa"/>
          </w:tcPr>
          <w:p w14:paraId="5A394038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 daily activities with attention</w:t>
            </w:r>
          </w:p>
        </w:tc>
      </w:tr>
      <w:tr w:rsidR="00CA1845" w:rsidRPr="003C71C4" w14:paraId="3EC3A71C" w14:textId="77777777" w:rsidTr="00D3720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2F2F2" w:themeFill="background1" w:themeFillShade="F2"/>
          </w:tcPr>
          <w:p w14:paraId="747A7F83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shd w:val="clear" w:color="auto" w:fill="F2F2F2" w:themeFill="background1" w:themeFillShade="F2"/>
          </w:tcPr>
          <w:p w14:paraId="1A7AAA0C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Reflec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on action plan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6EDA3FBC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3-minu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</w:p>
        </w:tc>
        <w:tc>
          <w:tcPr>
            <w:tcW w:w="3543" w:type="dxa"/>
            <w:shd w:val="clear" w:color="auto" w:fill="F2F2F2" w:themeFill="background1" w:themeFillShade="F2"/>
          </w:tcPr>
          <w:p w14:paraId="45CC0409" w14:textId="77777777" w:rsidR="00CA1845" w:rsidRPr="003C71C4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Prepar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elf-evaluation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A1845" w:rsidRPr="003C71C4" w14:paraId="4684A3D1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shd w:val="clear" w:color="auto" w:fill="FFFFFF" w:themeFill="background1"/>
          </w:tcPr>
          <w:p w14:paraId="72EEAED7" w14:textId="77777777" w:rsidR="00CA1845" w:rsidRPr="004460EB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: The 8</w:t>
            </w:r>
            <w:r w:rsidRPr="004460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460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 continues for the rest of your life</w:t>
            </w:r>
          </w:p>
        </w:tc>
        <w:tc>
          <w:tcPr>
            <w:tcW w:w="4252" w:type="dxa"/>
            <w:shd w:val="clear" w:color="auto" w:fill="FFFFFF" w:themeFill="background1"/>
          </w:tcPr>
          <w:p w14:paraId="49B66DDC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Evaluation of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training</w:t>
            </w:r>
          </w:p>
        </w:tc>
        <w:tc>
          <w:tcPr>
            <w:tcW w:w="3261" w:type="dxa"/>
            <w:shd w:val="clear" w:color="auto" w:fill="FFFFFF" w:themeFill="background1"/>
          </w:tcPr>
          <w:p w14:paraId="76A15F38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ody scan</w:t>
            </w:r>
          </w:p>
        </w:tc>
        <w:tc>
          <w:tcPr>
            <w:tcW w:w="3543" w:type="dxa"/>
            <w:vMerge w:val="restart"/>
            <w:shd w:val="clear" w:color="auto" w:fill="FFFFFF" w:themeFill="background1"/>
          </w:tcPr>
          <w:p w14:paraId="27CEE06E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845" w:rsidRPr="005C7D98" w14:paraId="5A32163E" w14:textId="77777777" w:rsidTr="00D37205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698D6A2E" w14:textId="77777777" w:rsidR="00CA1845" w:rsidRPr="003C71C4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FFFFFF" w:themeFill="background1"/>
          </w:tcPr>
          <w:p w14:paraId="712F5E12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to continue practicing mindfulness in your daily life</w:t>
            </w:r>
          </w:p>
        </w:tc>
        <w:tc>
          <w:tcPr>
            <w:tcW w:w="3261" w:type="dxa"/>
            <w:shd w:val="clear" w:color="auto" w:fill="FFFFFF" w:themeFill="background1"/>
          </w:tcPr>
          <w:p w14:paraId="4138BFF1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meditation (5 words to remember mindfulness)</w:t>
            </w:r>
          </w:p>
        </w:tc>
        <w:tc>
          <w:tcPr>
            <w:tcW w:w="3543" w:type="dxa"/>
            <w:vMerge/>
            <w:shd w:val="clear" w:color="auto" w:fill="FFFFFF" w:themeFill="background1"/>
          </w:tcPr>
          <w:p w14:paraId="39284D81" w14:textId="77777777" w:rsidR="00CA1845" w:rsidRPr="00D83A28" w:rsidRDefault="00CA1845" w:rsidP="00D3720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1845" w:rsidRPr="003C71C4" w14:paraId="7E3AE163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shd w:val="clear" w:color="auto" w:fill="FFFFFF" w:themeFill="background1"/>
          </w:tcPr>
          <w:p w14:paraId="4E8C3432" w14:textId="77777777" w:rsidR="00CA1845" w:rsidRPr="00D83A28" w:rsidRDefault="00CA1845" w:rsidP="00D3720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shd w:val="clear" w:color="auto" w:fill="FFFFFF" w:themeFill="background1"/>
          </w:tcPr>
          <w:p w14:paraId="73BB3CAD" w14:textId="77777777" w:rsidR="00CA1845" w:rsidRPr="00D83A28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FFFFFF" w:themeFill="background1"/>
          </w:tcPr>
          <w:p w14:paraId="7113A2DE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3-minute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  <w:proofErr w:type="spellEnd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71C4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</w:p>
        </w:tc>
        <w:tc>
          <w:tcPr>
            <w:tcW w:w="3543" w:type="dxa"/>
            <w:vMerge/>
            <w:shd w:val="clear" w:color="auto" w:fill="FFFFFF" w:themeFill="background1"/>
          </w:tcPr>
          <w:p w14:paraId="195C1FC1" w14:textId="77777777" w:rsidR="00CA1845" w:rsidRPr="003C71C4" w:rsidRDefault="00CA1845" w:rsidP="00D3720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E58E99" w14:textId="77777777" w:rsidR="00CA1845" w:rsidRPr="003C71C4" w:rsidRDefault="00CA1845" w:rsidP="00CA1845">
      <w:pPr>
        <w:pStyle w:val="Geenafstand"/>
        <w:rPr>
          <w:rFonts w:ascii="Times New Roman" w:hAnsi="Times New Roman" w:cs="Times New Roman"/>
        </w:rPr>
      </w:pPr>
    </w:p>
    <w:p w14:paraId="089C5256" w14:textId="77777777" w:rsidR="00CA1845" w:rsidRPr="0091534D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700F5D0B" w14:textId="77777777" w:rsidR="00CA1845" w:rsidRDefault="00CA1845" w:rsidP="00CA18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18716ADB" w14:textId="77777777" w:rsidR="00CA1845" w:rsidRDefault="00CA1845" w:rsidP="00CA18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21D10C6" w14:textId="77777777" w:rsidR="00CA1845" w:rsidRDefault="00CA1845" w:rsidP="00CA1845">
      <w:pPr>
        <w:rPr>
          <w:rFonts w:ascii="Times New Roman" w:hAnsi="Times New Roman" w:cs="Times New Roman"/>
          <w:sz w:val="20"/>
          <w:szCs w:val="20"/>
          <w:lang w:val="en-US"/>
        </w:rPr>
        <w:sectPr w:rsidR="00CA1845" w:rsidSect="00CA18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0196521" w14:textId="77777777" w:rsidR="00CA1845" w:rsidRPr="005C7D98" w:rsidRDefault="00CA1845" w:rsidP="00CA1845">
      <w:pPr>
        <w:pStyle w:val="Geenafstand"/>
        <w:rPr>
          <w:rFonts w:ascii="Times New Roman" w:hAnsi="Times New Roman" w:cs="Times New Roman"/>
          <w:b/>
          <w:bCs/>
          <w:u w:val="single"/>
          <w:lang w:val="en-GB"/>
        </w:rPr>
      </w:pPr>
      <w:r w:rsidRPr="005C7D98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Supplementary table S2: per protocol analyses of treatment effects</w:t>
      </w:r>
    </w:p>
    <w:tbl>
      <w:tblPr>
        <w:tblStyle w:val="Onopgemaaktetabel1"/>
        <w:tblpPr w:leftFromText="141" w:rightFromText="141" w:vertAnchor="text" w:tblpY="1"/>
        <w:tblOverlap w:val="never"/>
        <w:tblW w:w="9640" w:type="dxa"/>
        <w:tblLook w:val="04A0" w:firstRow="1" w:lastRow="0" w:firstColumn="1" w:lastColumn="0" w:noHBand="0" w:noVBand="1"/>
      </w:tblPr>
      <w:tblGrid>
        <w:gridCol w:w="3334"/>
        <w:gridCol w:w="1722"/>
        <w:gridCol w:w="3369"/>
        <w:gridCol w:w="1215"/>
      </w:tblGrid>
      <w:tr w:rsidR="00CA1845" w:rsidRPr="00F656EC" w14:paraId="1A969C35" w14:textId="77777777" w:rsidTr="00D37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2F2F2" w:themeFill="background1" w:themeFillShade="F2"/>
          </w:tcPr>
          <w:p w14:paraId="29497DBA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03692124" w14:textId="77777777" w:rsidR="00CA1845" w:rsidRPr="00F656EC" w:rsidRDefault="00CA1845" w:rsidP="00D372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73290A03" w14:textId="77777777" w:rsidR="00CA1845" w:rsidRPr="00F656EC" w:rsidRDefault="00CA1845" w:rsidP="00D372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*</w:t>
            </w:r>
            <w:proofErr w:type="spellStart"/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r w:rsidRPr="00F656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15" w:type="dxa"/>
            <w:shd w:val="clear" w:color="auto" w:fill="F2F2F2" w:themeFill="background1" w:themeFillShade="F2"/>
          </w:tcPr>
          <w:p w14:paraId="08720E2D" w14:textId="77777777" w:rsidR="00CA1845" w:rsidRPr="00F656EC" w:rsidRDefault="00CA1845" w:rsidP="00D37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</w:p>
        </w:tc>
      </w:tr>
      <w:tr w:rsidR="00CA1845" w:rsidRPr="00F656EC" w14:paraId="5787BDE5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</w:tcPr>
          <w:p w14:paraId="1EF35826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</w:tcPr>
          <w:p w14:paraId="78897ACD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9" w:type="dxa"/>
          </w:tcPr>
          <w:p w14:paraId="4D38F1E0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standardized coefficient B (95% CI)</w:t>
            </w:r>
          </w:p>
        </w:tc>
        <w:tc>
          <w:tcPr>
            <w:tcW w:w="1215" w:type="dxa"/>
          </w:tcPr>
          <w:p w14:paraId="1CA3EB54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656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proofErr w:type="spellStart"/>
            <w:r w:rsidRPr="00F656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alue</w:t>
            </w:r>
            <w:r w:rsidRPr="00F656E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A1845" w:rsidRPr="00F656EC" w14:paraId="715B29CC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0D8CE5DE" w14:textId="77777777" w:rsidR="00CA1845" w:rsidRPr="00F656EC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Primary outcome: psychological distress</w:t>
            </w:r>
          </w:p>
        </w:tc>
      </w:tr>
      <w:tr w:rsidR="00CA1845" w:rsidRPr="00F656EC" w14:paraId="639931FD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vAlign w:val="center"/>
          </w:tcPr>
          <w:p w14:paraId="515F6122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 (HAD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</w:t>
            </w: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al)</w:t>
            </w:r>
          </w:p>
        </w:tc>
        <w:tc>
          <w:tcPr>
            <w:tcW w:w="1722" w:type="dxa"/>
          </w:tcPr>
          <w:p w14:paraId="531E301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</w:tcPr>
          <w:p w14:paraId="4827BAEC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4.2 (-6.1 – -2.3)</w:t>
            </w:r>
          </w:p>
        </w:tc>
        <w:tc>
          <w:tcPr>
            <w:tcW w:w="1215" w:type="dxa"/>
          </w:tcPr>
          <w:p w14:paraId="373ABE09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CA1845" w:rsidRPr="00F656EC" w14:paraId="273B8FD1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</w:tcPr>
          <w:p w14:paraId="071FA522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2F2F2" w:themeFill="background1" w:themeFillShade="F2"/>
          </w:tcPr>
          <w:p w14:paraId="640EC43E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258B75E3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6 (-0.03 – 1.2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72364680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</w:tr>
      <w:tr w:rsidR="00CA1845" w:rsidRPr="00F656EC" w14:paraId="0EE6FB0E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FFFFF" w:themeFill="background1"/>
            <w:vAlign w:val="center"/>
          </w:tcPr>
          <w:p w14:paraId="33090D62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symptoms (HADS-A)</w:t>
            </w:r>
          </w:p>
        </w:tc>
        <w:tc>
          <w:tcPr>
            <w:tcW w:w="1722" w:type="dxa"/>
            <w:shd w:val="clear" w:color="auto" w:fill="FFFFFF" w:themeFill="background1"/>
          </w:tcPr>
          <w:p w14:paraId="7D5334E0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7C20722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2.0 (-3.0 – -0.9)</w:t>
            </w:r>
          </w:p>
        </w:tc>
        <w:tc>
          <w:tcPr>
            <w:tcW w:w="1215" w:type="dxa"/>
            <w:shd w:val="clear" w:color="auto" w:fill="FFFFFF" w:themeFill="background1"/>
          </w:tcPr>
          <w:p w14:paraId="03C7467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CA1845" w:rsidRPr="00F656EC" w14:paraId="518C6F25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  <w:shd w:val="clear" w:color="auto" w:fill="FFFFFF" w:themeFill="background1"/>
          </w:tcPr>
          <w:p w14:paraId="4E3A07ED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FFFFF" w:themeFill="background1"/>
          </w:tcPr>
          <w:p w14:paraId="234EDFA6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23E6A0E6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2 (-0.1 – 0.6)</w:t>
            </w:r>
          </w:p>
        </w:tc>
        <w:tc>
          <w:tcPr>
            <w:tcW w:w="1215" w:type="dxa"/>
            <w:shd w:val="clear" w:color="auto" w:fill="FFFFFF" w:themeFill="background1"/>
          </w:tcPr>
          <w:p w14:paraId="61B756DE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8</w:t>
            </w:r>
          </w:p>
        </w:tc>
      </w:tr>
      <w:tr w:rsidR="00CA1845" w:rsidRPr="00F656EC" w14:paraId="75A6746E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vAlign w:val="center"/>
          </w:tcPr>
          <w:p w14:paraId="1390B8E2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ve symptoms (HADS-D)</w:t>
            </w:r>
          </w:p>
        </w:tc>
        <w:tc>
          <w:tcPr>
            <w:tcW w:w="1722" w:type="dxa"/>
          </w:tcPr>
          <w:p w14:paraId="321172CB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</w:tcPr>
          <w:p w14:paraId="626DB48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2.2 (-3.3 – -1.1)</w:t>
            </w:r>
          </w:p>
        </w:tc>
        <w:tc>
          <w:tcPr>
            <w:tcW w:w="1215" w:type="dxa"/>
          </w:tcPr>
          <w:p w14:paraId="25B396A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</w:tr>
      <w:tr w:rsidR="00CA1845" w:rsidRPr="00F656EC" w14:paraId="77C2140A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</w:tcPr>
          <w:p w14:paraId="0DCD86EA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2F2F2" w:themeFill="background1" w:themeFillShade="F2"/>
          </w:tcPr>
          <w:p w14:paraId="20BD88AA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2230AA71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3 (0.01 – 0.7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40076BDF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7</w:t>
            </w:r>
          </w:p>
        </w:tc>
      </w:tr>
      <w:tr w:rsidR="00CA1845" w:rsidRPr="005C7D98" w14:paraId="4F575E2F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FFFFFF" w:themeFill="background1"/>
          </w:tcPr>
          <w:p w14:paraId="6B87AF27" w14:textId="77777777" w:rsidR="00CA1845" w:rsidRPr="00F656EC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ther mental health-related measures</w:t>
            </w:r>
          </w:p>
        </w:tc>
      </w:tr>
      <w:tr w:rsidR="00CA1845" w:rsidRPr="00F656EC" w14:paraId="5E08F7CA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2F2F2" w:themeFill="background1" w:themeFillShade="F2"/>
            <w:vAlign w:val="center"/>
          </w:tcPr>
          <w:p w14:paraId="65C50405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negative thinking (PTQ)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52381094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4BE0D2A9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2.8 (-5.8 – 0.3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0AFE6F85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</w:t>
            </w:r>
          </w:p>
        </w:tc>
      </w:tr>
      <w:tr w:rsidR="00CA1845" w:rsidRPr="00F656EC" w14:paraId="3C601D45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</w:tcPr>
          <w:p w14:paraId="1916DC3F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</w:tcPr>
          <w:p w14:paraId="1D0C2AE4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</w:tcPr>
          <w:p w14:paraId="76D623AC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3 (-1.2 – 0.6)</w:t>
            </w:r>
          </w:p>
        </w:tc>
        <w:tc>
          <w:tcPr>
            <w:tcW w:w="1215" w:type="dxa"/>
          </w:tcPr>
          <w:p w14:paraId="10237C3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53</w:t>
            </w:r>
          </w:p>
        </w:tc>
      </w:tr>
      <w:tr w:rsidR="00CA1845" w:rsidRPr="00F656EC" w14:paraId="4CA08E40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FFFFF" w:themeFill="background1"/>
            <w:vAlign w:val="center"/>
          </w:tcPr>
          <w:p w14:paraId="4E4FC61E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skills (FFMQ-SF)</w:t>
            </w:r>
          </w:p>
        </w:tc>
        <w:tc>
          <w:tcPr>
            <w:tcW w:w="1722" w:type="dxa"/>
            <w:shd w:val="clear" w:color="auto" w:fill="FFFFFF" w:themeFill="background1"/>
          </w:tcPr>
          <w:p w14:paraId="657055DF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219B3836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4.2 (1.3 – 7.0)</w:t>
            </w:r>
          </w:p>
        </w:tc>
        <w:tc>
          <w:tcPr>
            <w:tcW w:w="1215" w:type="dxa"/>
            <w:shd w:val="clear" w:color="auto" w:fill="FFFFFF" w:themeFill="background1"/>
          </w:tcPr>
          <w:p w14:paraId="5AC82E2E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*</w:t>
            </w:r>
          </w:p>
        </w:tc>
      </w:tr>
      <w:tr w:rsidR="00CA1845" w:rsidRPr="00F656EC" w14:paraId="295BEC52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  <w:shd w:val="clear" w:color="auto" w:fill="FFFFFF" w:themeFill="background1"/>
          </w:tcPr>
          <w:p w14:paraId="467E0A89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FFFFF" w:themeFill="background1"/>
          </w:tcPr>
          <w:p w14:paraId="6C670913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47D41FE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5 (-1.3 – 0.3)</w:t>
            </w:r>
          </w:p>
        </w:tc>
        <w:tc>
          <w:tcPr>
            <w:tcW w:w="1215" w:type="dxa"/>
            <w:shd w:val="clear" w:color="auto" w:fill="FFFFFF" w:themeFill="background1"/>
          </w:tcPr>
          <w:p w14:paraId="2FD8C074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8</w:t>
            </w:r>
          </w:p>
        </w:tc>
      </w:tr>
      <w:tr w:rsidR="00CA1845" w:rsidRPr="00F656EC" w14:paraId="18ADF0EF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2F2F2" w:themeFill="background1" w:themeFillShade="F2"/>
            <w:vAlign w:val="center"/>
          </w:tcPr>
          <w:p w14:paraId="4685D8E2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compassion (SCS-SF)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17DE40CD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4468C520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3.9 (0.8 – 7.0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025F2F80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4*</w:t>
            </w:r>
          </w:p>
        </w:tc>
      </w:tr>
      <w:tr w:rsidR="00CA1845" w:rsidRPr="00F656EC" w14:paraId="212D69C1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</w:tcPr>
          <w:p w14:paraId="6400B37A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</w:tcPr>
          <w:p w14:paraId="09F23813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</w:tcPr>
          <w:p w14:paraId="2C5DE1D5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8 (-0.07 – 1.7)</w:t>
            </w:r>
          </w:p>
        </w:tc>
        <w:tc>
          <w:tcPr>
            <w:tcW w:w="1215" w:type="dxa"/>
          </w:tcPr>
          <w:p w14:paraId="28AD734F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</w:tr>
      <w:tr w:rsidR="00CA1845" w:rsidRPr="00F656EC" w14:paraId="3888E0FA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FFFFF" w:themeFill="background1"/>
            <w:vAlign w:val="center"/>
          </w:tcPr>
          <w:p w14:paraId="663ED299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ll-being (MHC-SF)</w:t>
            </w:r>
          </w:p>
        </w:tc>
        <w:tc>
          <w:tcPr>
            <w:tcW w:w="1722" w:type="dxa"/>
            <w:shd w:val="clear" w:color="auto" w:fill="FFFFFF" w:themeFill="background1"/>
          </w:tcPr>
          <w:p w14:paraId="13222E59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2158BBFD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3 (0.05 – 0.5)</w:t>
            </w:r>
          </w:p>
        </w:tc>
        <w:tc>
          <w:tcPr>
            <w:tcW w:w="1215" w:type="dxa"/>
            <w:shd w:val="clear" w:color="auto" w:fill="FFFFFF" w:themeFill="background1"/>
          </w:tcPr>
          <w:p w14:paraId="6430A077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9*</w:t>
            </w:r>
          </w:p>
        </w:tc>
      </w:tr>
      <w:tr w:rsidR="00CA1845" w:rsidRPr="00F656EC" w14:paraId="13C95750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  <w:shd w:val="clear" w:color="auto" w:fill="FFFFFF" w:themeFill="background1"/>
          </w:tcPr>
          <w:p w14:paraId="762BB84D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FFFFF" w:themeFill="background1"/>
          </w:tcPr>
          <w:p w14:paraId="064A47E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6AB43769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007 (-0.07 – 0.6)</w:t>
            </w:r>
          </w:p>
        </w:tc>
        <w:tc>
          <w:tcPr>
            <w:tcW w:w="1215" w:type="dxa"/>
            <w:shd w:val="clear" w:color="auto" w:fill="FFFFFF" w:themeFill="background1"/>
          </w:tcPr>
          <w:p w14:paraId="1EBEAB96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8</w:t>
            </w:r>
          </w:p>
        </w:tc>
      </w:tr>
      <w:tr w:rsidR="00CA1845" w:rsidRPr="00F656EC" w14:paraId="33B22881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F2F2F2" w:themeFill="background1" w:themeFillShade="F2"/>
          </w:tcPr>
          <w:p w14:paraId="2E2745EC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Sleep and fatigue</w:t>
            </w:r>
          </w:p>
        </w:tc>
      </w:tr>
      <w:tr w:rsidR="00CA1845" w:rsidRPr="00F656EC" w14:paraId="42A73D23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FFFFF" w:themeFill="background1"/>
          </w:tcPr>
          <w:p w14:paraId="54C8B86D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G – total sleep time</w:t>
            </w:r>
          </w:p>
        </w:tc>
        <w:tc>
          <w:tcPr>
            <w:tcW w:w="1722" w:type="dxa"/>
            <w:shd w:val="clear" w:color="auto" w:fill="FFFFFF" w:themeFill="background1"/>
          </w:tcPr>
          <w:p w14:paraId="3358061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52EE67B0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(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5" w:type="dxa"/>
            <w:shd w:val="clear" w:color="auto" w:fill="FFFFFF" w:themeFill="background1"/>
          </w:tcPr>
          <w:p w14:paraId="1F0CA1C8" w14:textId="77777777" w:rsidR="00CA1845" w:rsidRPr="00781475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14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6*</w:t>
            </w:r>
          </w:p>
        </w:tc>
      </w:tr>
      <w:tr w:rsidR="00CA1845" w:rsidRPr="00F656EC" w14:paraId="6E18A95E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2F2F2" w:themeFill="background1" w:themeFillShade="F2"/>
          </w:tcPr>
          <w:p w14:paraId="24E14C7F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G – sleep efficiency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72406360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2B313F68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1B5A310E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</w:t>
            </w:r>
          </w:p>
        </w:tc>
      </w:tr>
      <w:tr w:rsidR="00CA1845" w:rsidRPr="00F656EC" w14:paraId="7A5D54C7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FFFFF" w:themeFill="background1"/>
          </w:tcPr>
          <w:p w14:paraId="43267FB2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EG – sleep onset latenc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og)</w:t>
            </w:r>
          </w:p>
        </w:tc>
        <w:tc>
          <w:tcPr>
            <w:tcW w:w="1722" w:type="dxa"/>
            <w:shd w:val="clear" w:color="auto" w:fill="FFFFFF" w:themeFill="background1"/>
          </w:tcPr>
          <w:p w14:paraId="36FDB5F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3E39B61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3DD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83DD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83DDE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83D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5" w:type="dxa"/>
            <w:shd w:val="clear" w:color="auto" w:fill="FFFFFF" w:themeFill="background1"/>
          </w:tcPr>
          <w:p w14:paraId="470A8A02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</w:t>
            </w:r>
          </w:p>
        </w:tc>
      </w:tr>
      <w:tr w:rsidR="00CA1845" w:rsidRPr="00F656EC" w14:paraId="66F98932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2F2F2" w:themeFill="background1" w:themeFillShade="F2"/>
          </w:tcPr>
          <w:p w14:paraId="698A3F44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G – wake after sleep onse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og)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77A9FFF9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4FCDDF5A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(-0.1 – 0.1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27FE6F1E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6</w:t>
            </w:r>
          </w:p>
        </w:tc>
      </w:tr>
      <w:tr w:rsidR="00CA1845" w:rsidRPr="00F656EC" w14:paraId="63EE431B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FFFFF" w:themeFill="background1"/>
          </w:tcPr>
          <w:p w14:paraId="0E111EF4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EG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rtion of</w:t>
            </w: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M sleep</w:t>
            </w:r>
          </w:p>
        </w:tc>
        <w:tc>
          <w:tcPr>
            <w:tcW w:w="1722" w:type="dxa"/>
            <w:shd w:val="clear" w:color="auto" w:fill="FFFFFF" w:themeFill="background1"/>
          </w:tcPr>
          <w:p w14:paraId="41DD3DAC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5F93D0D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5" w:type="dxa"/>
            <w:shd w:val="clear" w:color="auto" w:fill="FFFFFF" w:themeFill="background1"/>
          </w:tcPr>
          <w:p w14:paraId="44BEB9E4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4</w:t>
            </w:r>
          </w:p>
        </w:tc>
      </w:tr>
      <w:tr w:rsidR="00CA1845" w:rsidRPr="00F656EC" w14:paraId="12CFDA87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2F2F2" w:themeFill="background1" w:themeFillShade="F2"/>
          </w:tcPr>
          <w:p w14:paraId="4691567F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EG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rtion of</w:t>
            </w: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ep sleep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50B0315C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12626D7E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650F30CB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CA1845" w:rsidRPr="00F656EC" w14:paraId="3FE411BF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FFFFF" w:themeFill="background1"/>
            <w:vAlign w:val="center"/>
          </w:tcPr>
          <w:p w14:paraId="4AFF2D68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jective sleep quality (PSQI)</w:t>
            </w:r>
          </w:p>
        </w:tc>
        <w:tc>
          <w:tcPr>
            <w:tcW w:w="1722" w:type="dxa"/>
            <w:shd w:val="clear" w:color="auto" w:fill="FFFFFF" w:themeFill="background1"/>
          </w:tcPr>
          <w:p w14:paraId="3A7DC9BF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06B16B7F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8 (-1.6 – 0.1)</w:t>
            </w:r>
          </w:p>
        </w:tc>
        <w:tc>
          <w:tcPr>
            <w:tcW w:w="1215" w:type="dxa"/>
            <w:shd w:val="clear" w:color="auto" w:fill="FFFFFF" w:themeFill="background1"/>
          </w:tcPr>
          <w:p w14:paraId="5F75A912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CA1845" w:rsidRPr="00F656EC" w14:paraId="46248F63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  <w:shd w:val="clear" w:color="auto" w:fill="FFFFFF" w:themeFill="background1"/>
            <w:vAlign w:val="center"/>
          </w:tcPr>
          <w:p w14:paraId="2B89B00B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FFFFF" w:themeFill="background1"/>
          </w:tcPr>
          <w:p w14:paraId="5C335FCD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39EF1217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2 (-0.1 – 0.5)</w:t>
            </w:r>
          </w:p>
        </w:tc>
        <w:tc>
          <w:tcPr>
            <w:tcW w:w="1215" w:type="dxa"/>
            <w:shd w:val="clear" w:color="auto" w:fill="FFFFFF" w:themeFill="background1"/>
          </w:tcPr>
          <w:p w14:paraId="2395D54C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CA1845" w:rsidRPr="00F656EC" w14:paraId="3E7E9146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vAlign w:val="center"/>
          </w:tcPr>
          <w:p w14:paraId="039DAD73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(FACIT-F, fatigue subscale)</w:t>
            </w:r>
          </w:p>
        </w:tc>
        <w:tc>
          <w:tcPr>
            <w:tcW w:w="1722" w:type="dxa"/>
          </w:tcPr>
          <w:p w14:paraId="5313B825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</w:tcPr>
          <w:p w14:paraId="368C331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2.9 (0.4 – 5.4)</w:t>
            </w:r>
          </w:p>
        </w:tc>
        <w:tc>
          <w:tcPr>
            <w:tcW w:w="1215" w:type="dxa"/>
          </w:tcPr>
          <w:p w14:paraId="3B90D66B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3*</w:t>
            </w:r>
          </w:p>
        </w:tc>
      </w:tr>
      <w:tr w:rsidR="00CA1845" w:rsidRPr="00F656EC" w14:paraId="66068EC5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  <w:shd w:val="clear" w:color="auto" w:fill="F2F2F2" w:themeFill="background1" w:themeFillShade="F2"/>
            <w:vAlign w:val="center"/>
          </w:tcPr>
          <w:p w14:paraId="1898126F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2F2F2" w:themeFill="background1" w:themeFillShade="F2"/>
          </w:tcPr>
          <w:p w14:paraId="1D07E44C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52CE0562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8 (-1.6 – 0.07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44B16F45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  <w:r w:rsidRPr="00536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A1845" w:rsidRPr="00F656EC" w14:paraId="284E602E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FFFFFF" w:themeFill="background1"/>
          </w:tcPr>
          <w:p w14:paraId="249FFA34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IBD-related measures</w:t>
            </w:r>
          </w:p>
        </w:tc>
      </w:tr>
      <w:tr w:rsidR="00CA1845" w:rsidRPr="00F656EC" w14:paraId="5B116928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2F2F2" w:themeFill="background1" w:themeFillShade="F2"/>
          </w:tcPr>
          <w:p w14:paraId="61CC7C88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ecal calprotectin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7CD2539B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2BDE5839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05 (-0.08 – -0.009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0BEB4060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6*</w:t>
            </w:r>
          </w:p>
        </w:tc>
      </w:tr>
      <w:tr w:rsidR="00CA1845" w:rsidRPr="00F656EC" w14:paraId="6F4577B6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FFFFF" w:themeFill="background1"/>
          </w:tcPr>
          <w:p w14:paraId="45FC0BE8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1722" w:type="dxa"/>
            <w:shd w:val="clear" w:color="auto" w:fill="FFFFFF" w:themeFill="background1"/>
          </w:tcPr>
          <w:p w14:paraId="71619E1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48FADE4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03 (-0.07 – 0.007)</w:t>
            </w:r>
          </w:p>
        </w:tc>
        <w:tc>
          <w:tcPr>
            <w:tcW w:w="1215" w:type="dxa"/>
            <w:shd w:val="clear" w:color="auto" w:fill="FFFFFF" w:themeFill="background1"/>
          </w:tcPr>
          <w:p w14:paraId="5B2D2DDE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</w:t>
            </w:r>
          </w:p>
        </w:tc>
      </w:tr>
      <w:tr w:rsidR="00CA1845" w:rsidRPr="00F656EC" w14:paraId="34E078A6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2F2F2" w:themeFill="background1" w:themeFillShade="F2"/>
          </w:tcPr>
          <w:p w14:paraId="570E67B1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reactive protein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5EACE4C4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29D10986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007 (-0.03 – 0.02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536716BF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1</w:t>
            </w:r>
          </w:p>
        </w:tc>
      </w:tr>
      <w:tr w:rsidR="00CA1845" w:rsidRPr="00F656EC" w14:paraId="4BBBE512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FFFFFF" w:themeFill="background1"/>
          </w:tcPr>
          <w:p w14:paraId="22815B49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1722" w:type="dxa"/>
            <w:shd w:val="clear" w:color="auto" w:fill="FFFFFF" w:themeFill="background1"/>
          </w:tcPr>
          <w:p w14:paraId="5797D756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772CD395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3 (-0.3 – 0.8)</w:t>
            </w:r>
          </w:p>
        </w:tc>
        <w:tc>
          <w:tcPr>
            <w:tcW w:w="1215" w:type="dxa"/>
            <w:shd w:val="clear" w:color="auto" w:fill="FFFFFF" w:themeFill="background1"/>
          </w:tcPr>
          <w:p w14:paraId="0DBDF710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</w:tr>
      <w:tr w:rsidR="00CA1845" w:rsidRPr="00F656EC" w14:paraId="5B5ED8DA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2F2F2" w:themeFill="background1" w:themeFillShade="F2"/>
          </w:tcPr>
          <w:p w14:paraId="024FCF97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index for disease activity in Crohn’s disease (HBI)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4ADB847C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62765E77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1.3 (-2.6 – 0.05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7212EEC4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CA1845" w:rsidRPr="00F656EC" w14:paraId="1690C35B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</w:tcPr>
          <w:p w14:paraId="60B20294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</w:tcPr>
          <w:p w14:paraId="2819CA5F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</w:tcPr>
          <w:p w14:paraId="007579DA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3 (-0.1 – 0.7)</w:t>
            </w:r>
          </w:p>
        </w:tc>
        <w:tc>
          <w:tcPr>
            <w:tcW w:w="1215" w:type="dxa"/>
          </w:tcPr>
          <w:p w14:paraId="35D063C8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4</w:t>
            </w:r>
          </w:p>
        </w:tc>
      </w:tr>
      <w:tr w:rsidR="00CA1845" w:rsidRPr="00F656EC" w14:paraId="0E13EC95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FFFFF" w:themeFill="background1"/>
          </w:tcPr>
          <w:p w14:paraId="4AA334E1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index for disease activity in ulcerative colitis (SCCAI)</w:t>
            </w:r>
          </w:p>
        </w:tc>
        <w:tc>
          <w:tcPr>
            <w:tcW w:w="1722" w:type="dxa"/>
            <w:shd w:val="clear" w:color="auto" w:fill="FFFFFF" w:themeFill="background1"/>
          </w:tcPr>
          <w:p w14:paraId="723065C4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45BCFBBA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2 (-0.5 – 0.9)</w:t>
            </w:r>
          </w:p>
        </w:tc>
        <w:tc>
          <w:tcPr>
            <w:tcW w:w="1215" w:type="dxa"/>
            <w:shd w:val="clear" w:color="auto" w:fill="FFFFFF" w:themeFill="background1"/>
          </w:tcPr>
          <w:p w14:paraId="7E11DB38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CA1845" w:rsidRPr="00F656EC" w14:paraId="61F2AC70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  <w:shd w:val="clear" w:color="auto" w:fill="FFFFFF" w:themeFill="background1"/>
          </w:tcPr>
          <w:p w14:paraId="2D67BFB6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FFFFF" w:themeFill="background1"/>
          </w:tcPr>
          <w:p w14:paraId="003269B6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290E0E43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005 (-0.3 – 0.2)</w:t>
            </w:r>
          </w:p>
        </w:tc>
        <w:tc>
          <w:tcPr>
            <w:tcW w:w="1215" w:type="dxa"/>
            <w:shd w:val="clear" w:color="auto" w:fill="FFFFFF" w:themeFill="background1"/>
          </w:tcPr>
          <w:p w14:paraId="1B45DB16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CA1845" w:rsidRPr="00F656EC" w14:paraId="18E284C1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2F2F2" w:themeFill="background1" w:themeFillShade="F2"/>
            <w:vAlign w:val="center"/>
          </w:tcPr>
          <w:p w14:paraId="35CE2F89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 control (IBD control)</w:t>
            </w:r>
          </w:p>
        </w:tc>
        <w:tc>
          <w:tcPr>
            <w:tcW w:w="1722" w:type="dxa"/>
            <w:shd w:val="clear" w:color="auto" w:fill="F2F2F2" w:themeFill="background1" w:themeFillShade="F2"/>
          </w:tcPr>
          <w:p w14:paraId="4202755C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2F2F2" w:themeFill="background1" w:themeFillShade="F2"/>
          </w:tcPr>
          <w:p w14:paraId="735D150C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-0.3 (-1.4 – 0.7)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54FD6A44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CA1845" w:rsidRPr="00F656EC" w14:paraId="2E3CF76B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</w:tcPr>
          <w:p w14:paraId="450B8F9E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</w:tcPr>
          <w:p w14:paraId="67918061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</w:tcPr>
          <w:p w14:paraId="53F6FD3A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2 (-0.2 – 0.6)</w:t>
            </w:r>
          </w:p>
        </w:tc>
        <w:tc>
          <w:tcPr>
            <w:tcW w:w="1215" w:type="dxa"/>
          </w:tcPr>
          <w:p w14:paraId="455D7ACE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CA1845" w:rsidRPr="00F656EC" w14:paraId="7FA2B835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 w:val="restart"/>
            <w:shd w:val="clear" w:color="auto" w:fill="FFFFFF" w:themeFill="background1"/>
            <w:vAlign w:val="center"/>
          </w:tcPr>
          <w:p w14:paraId="73ECA1C1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D-related quality of life (SIBDQ)</w:t>
            </w:r>
          </w:p>
        </w:tc>
        <w:tc>
          <w:tcPr>
            <w:tcW w:w="1722" w:type="dxa"/>
            <w:shd w:val="clear" w:color="auto" w:fill="FFFFFF" w:themeFill="background1"/>
          </w:tcPr>
          <w:p w14:paraId="580659CE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</w:t>
            </w:r>
          </w:p>
        </w:tc>
        <w:tc>
          <w:tcPr>
            <w:tcW w:w="3369" w:type="dxa"/>
            <w:shd w:val="clear" w:color="auto" w:fill="FFFFFF" w:themeFill="background1"/>
          </w:tcPr>
          <w:p w14:paraId="06B014DF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1.6 (-0.4 – 3.6)</w:t>
            </w:r>
          </w:p>
        </w:tc>
        <w:tc>
          <w:tcPr>
            <w:tcW w:w="1215" w:type="dxa"/>
            <w:shd w:val="clear" w:color="auto" w:fill="FFFFFF" w:themeFill="background1"/>
          </w:tcPr>
          <w:p w14:paraId="2C1D6B1B" w14:textId="77777777" w:rsidR="00CA1845" w:rsidRPr="00F656EC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CA1845" w:rsidRPr="00F656EC" w14:paraId="6BFA8836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Merge/>
            <w:shd w:val="clear" w:color="auto" w:fill="FFFFFF" w:themeFill="background1"/>
          </w:tcPr>
          <w:p w14:paraId="2081BB72" w14:textId="77777777" w:rsidR="00CA1845" w:rsidRPr="00F656EC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shd w:val="clear" w:color="auto" w:fill="FFFFFF" w:themeFill="background1"/>
          </w:tcPr>
          <w:p w14:paraId="2C00D75C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3369" w:type="dxa"/>
            <w:shd w:val="clear" w:color="auto" w:fill="FFFFFF" w:themeFill="background1"/>
          </w:tcPr>
          <w:p w14:paraId="3752C12F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4 (-0.4 – 1.1)</w:t>
            </w:r>
          </w:p>
        </w:tc>
        <w:tc>
          <w:tcPr>
            <w:tcW w:w="1215" w:type="dxa"/>
            <w:shd w:val="clear" w:color="auto" w:fill="FFFFFF" w:themeFill="background1"/>
          </w:tcPr>
          <w:p w14:paraId="7CC9FCF7" w14:textId="77777777" w:rsidR="00CA1845" w:rsidRPr="00F656E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6EC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</w:tbl>
    <w:p w14:paraId="054882D2" w14:textId="77777777" w:rsidR="00CA1845" w:rsidRPr="00873885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873885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:</w:t>
      </w:r>
      <w:r w:rsidRPr="00873885">
        <w:rPr>
          <w:rFonts w:ascii="Times New Roman" w:hAnsi="Times New Roman" w:cs="Times New Roman"/>
          <w:sz w:val="20"/>
          <w:szCs w:val="20"/>
          <w:lang w:val="en-US"/>
        </w:rPr>
        <w:t xml:space="preserve"> FACIT-F, Functional Assessment of Chronic Illness Therapy – Fatigue; FFMQ-SF, Five Facet Mindfulness Questionnaire-Short Form; HADS, Hospital Anxiety and Depression Scale; HBI, Harvey-Bradshaw Index; IBD, Inflammatory Bowel Diseases; MBCT, Mindfulness-Based Cognitive Therapy; MHC-SF, Mental Health Continuum-Short Form; PSQI, Pittsburgh Sleep Quality Inventory; PTQ, Perseverative Thinking Questionnair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M, rapid eye movement; </w:t>
      </w:r>
      <w:r w:rsidRPr="00873885">
        <w:rPr>
          <w:rFonts w:ascii="Times New Roman" w:hAnsi="Times New Roman" w:cs="Times New Roman"/>
          <w:sz w:val="20"/>
          <w:szCs w:val="20"/>
          <w:lang w:val="en-US"/>
        </w:rPr>
        <w:t>SIBDQ, Short Inflammatory Bowel Disease Questionnaire; SCCAI, Simple Clinical Colitis Activity Index; SCS-SF, Self-Compassion Scale-Short Form; TAU, Treatment As Usual.</w:t>
      </w:r>
    </w:p>
    <w:p w14:paraId="49CF67DD" w14:textId="77777777" w:rsidR="00CA1845" w:rsidRPr="00873885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73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73885">
        <w:rPr>
          <w:rFonts w:ascii="Times New Roman" w:hAnsi="Times New Roman" w:cs="Times New Roman"/>
          <w:sz w:val="20"/>
          <w:szCs w:val="20"/>
          <w:lang w:val="en-US"/>
        </w:rPr>
        <w:t>TAU</w:t>
      </w:r>
      <w:proofErr w:type="spellEnd"/>
      <w:r w:rsidRPr="00873885">
        <w:rPr>
          <w:rFonts w:ascii="Times New Roman" w:hAnsi="Times New Roman" w:cs="Times New Roman"/>
          <w:sz w:val="20"/>
          <w:szCs w:val="20"/>
          <w:lang w:val="en-US"/>
        </w:rPr>
        <w:t xml:space="preserve"> alone is reference category.</w:t>
      </w:r>
    </w:p>
    <w:p w14:paraId="34D05E41" w14:textId="77777777" w:rsidR="00CA1845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73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73885">
        <w:rPr>
          <w:rFonts w:ascii="Times New Roman" w:hAnsi="Times New Roman" w:cs="Times New Roman"/>
          <w:sz w:val="20"/>
          <w:szCs w:val="20"/>
          <w:lang w:val="en-US"/>
        </w:rPr>
        <w:t>Bold</w:t>
      </w:r>
      <w:proofErr w:type="spellEnd"/>
      <w:r w:rsidRPr="00873885">
        <w:rPr>
          <w:rFonts w:ascii="Times New Roman" w:hAnsi="Times New Roman" w:cs="Times New Roman"/>
          <w:sz w:val="20"/>
          <w:szCs w:val="20"/>
          <w:lang w:val="en-US"/>
        </w:rPr>
        <w:t xml:space="preserve"> text plus an asterisk denotes statistical significance (p&lt;0.05).</w:t>
      </w:r>
    </w:p>
    <w:p w14:paraId="38BCBCB4" w14:textId="77777777" w:rsidR="00CA1845" w:rsidRDefault="00CA1845" w:rsidP="00CA18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BA01E1B" w14:textId="77777777" w:rsidR="00CA1845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  <w:sectPr w:rsidR="00CA1845" w:rsidSect="00CA18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DC3CB5" w14:textId="77777777" w:rsidR="00CA1845" w:rsidRDefault="00CA1845" w:rsidP="00CA1845">
      <w:pPr>
        <w:pStyle w:val="Geenafstand"/>
        <w:rPr>
          <w:rFonts w:ascii="Times New Roman" w:hAnsi="Times New Roman" w:cs="Times New Roman"/>
          <w:b/>
          <w:bCs/>
          <w:lang w:val="en-US"/>
        </w:rPr>
      </w:pPr>
      <w:r w:rsidRPr="005C7D98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 table S3: moderation analyses on pre-post changes in psychological distress (HADS) and well-being (MHC-SF)</w:t>
      </w:r>
    </w:p>
    <w:tbl>
      <w:tblPr>
        <w:tblStyle w:val="Onopgemaaktetabel1"/>
        <w:tblpPr w:leftFromText="141" w:rightFromText="141" w:vertAnchor="text" w:horzAnchor="margin" w:tblpY="66"/>
        <w:tblW w:w="13321" w:type="dxa"/>
        <w:tblLook w:val="04A0" w:firstRow="1" w:lastRow="0" w:firstColumn="1" w:lastColumn="0" w:noHBand="0" w:noVBand="1"/>
      </w:tblPr>
      <w:tblGrid>
        <w:gridCol w:w="3539"/>
        <w:gridCol w:w="2126"/>
        <w:gridCol w:w="2835"/>
        <w:gridCol w:w="993"/>
        <w:gridCol w:w="2835"/>
        <w:gridCol w:w="993"/>
      </w:tblGrid>
      <w:tr w:rsidR="00CA1845" w:rsidRPr="00883759" w14:paraId="524AD066" w14:textId="77777777" w:rsidTr="00D37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2"/>
            <w:shd w:val="clear" w:color="auto" w:fill="F2F2F2" w:themeFill="background1" w:themeFillShade="F2"/>
          </w:tcPr>
          <w:p w14:paraId="6411EC54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Moderator</w:t>
            </w:r>
          </w:p>
        </w:tc>
        <w:tc>
          <w:tcPr>
            <w:tcW w:w="3828" w:type="dxa"/>
            <w:gridSpan w:val="2"/>
            <w:shd w:val="clear" w:color="auto" w:fill="F2F2F2" w:themeFill="background1" w:themeFillShade="F2"/>
          </w:tcPr>
          <w:p w14:paraId="1EA44708" w14:textId="77777777" w:rsidR="00CA1845" w:rsidRPr="00C315B2" w:rsidRDefault="00CA1845" w:rsidP="00D372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ADS)</w:t>
            </w:r>
          </w:p>
        </w:tc>
        <w:tc>
          <w:tcPr>
            <w:tcW w:w="3828" w:type="dxa"/>
            <w:gridSpan w:val="2"/>
            <w:shd w:val="clear" w:color="auto" w:fill="F2F2F2" w:themeFill="background1" w:themeFillShade="F2"/>
          </w:tcPr>
          <w:p w14:paraId="1F45C2B1" w14:textId="77777777" w:rsidR="00CA1845" w:rsidRDefault="00CA1845" w:rsidP="00D372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HC-SF)</w:t>
            </w:r>
          </w:p>
        </w:tc>
      </w:tr>
      <w:tr w:rsidR="00CA1845" w:rsidRPr="00883759" w14:paraId="2A83A359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29B991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AC0A15B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proofErr w:type="spellEnd"/>
          </w:p>
          <w:p w14:paraId="3AFAE3F2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proofErr w:type="gram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607841E" w14:textId="77777777" w:rsidR="00CA1845" w:rsidRPr="00EF6086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6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tandardised</w:t>
            </w:r>
            <w:proofErr w:type="spellEnd"/>
            <w:r w:rsidRPr="00EF6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ficient B</w:t>
            </w:r>
            <w:r w:rsidRPr="00EF60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F60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F6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onfidence interval)</w:t>
            </w:r>
          </w:p>
        </w:tc>
        <w:tc>
          <w:tcPr>
            <w:tcW w:w="993" w:type="dxa"/>
          </w:tcPr>
          <w:p w14:paraId="29645E7F" w14:textId="77777777" w:rsidR="00CA1845" w:rsidRPr="00CF285C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E42D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8837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 w:rsidRPr="002F19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</w:tcPr>
          <w:p w14:paraId="0A8A01AF" w14:textId="77777777" w:rsidR="00CA1845" w:rsidRPr="00EF6086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F6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tandardised</w:t>
            </w:r>
            <w:proofErr w:type="spellEnd"/>
            <w:r w:rsidRPr="00EF6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ficient B</w:t>
            </w:r>
            <w:r w:rsidRPr="00EF60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F60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F6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onfidence interval)</w:t>
            </w:r>
          </w:p>
        </w:tc>
        <w:tc>
          <w:tcPr>
            <w:tcW w:w="993" w:type="dxa"/>
          </w:tcPr>
          <w:p w14:paraId="6B6F5E5A" w14:textId="77777777" w:rsidR="00CA1845" w:rsidRPr="002F19F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8837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A1845" w:rsidRPr="00883759" w14:paraId="7C7451F6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171E6287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shd w:val="clear" w:color="auto" w:fill="FFFFFF" w:themeFill="background1"/>
          </w:tcPr>
          <w:p w14:paraId="03B69CAE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0FA56534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72832E3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835" w:type="dxa"/>
            <w:shd w:val="clear" w:color="auto" w:fill="FFFFFF" w:themeFill="background1"/>
          </w:tcPr>
          <w:p w14:paraId="3C3514BE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B69948A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CA1845" w:rsidRPr="00883759" w14:paraId="4AFDD9F0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57956C9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126" w:type="dxa"/>
          </w:tcPr>
          <w:p w14:paraId="6B031FC7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2835" w:type="dxa"/>
          </w:tcPr>
          <w:p w14:paraId="71E70F6C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847A56F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2835" w:type="dxa"/>
          </w:tcPr>
          <w:p w14:paraId="7FA26F42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5933250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CA1845" w:rsidRPr="00883759" w14:paraId="58C27CD5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079EB2D8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Level of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6E3FB619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1D39CEAD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Low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BA8469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Medium: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4.6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7768784" w14:textId="77777777" w:rsidR="00CA1845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  <w:p w14:paraId="69397E7C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2835" w:type="dxa"/>
            <w:shd w:val="clear" w:color="auto" w:fill="FFFFFF" w:themeFill="background1"/>
          </w:tcPr>
          <w:p w14:paraId="5DB64957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Low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2876D5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Medium: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C639641" w14:textId="77777777" w:rsidR="00CA1845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  <w:p w14:paraId="43882364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CA1845" w:rsidRPr="00883759" w14:paraId="3F3B25D8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83BD87D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IBD type</w:t>
            </w:r>
          </w:p>
        </w:tc>
        <w:tc>
          <w:tcPr>
            <w:tcW w:w="2126" w:type="dxa"/>
          </w:tcPr>
          <w:p w14:paraId="6AECF678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Ulcerative</w:t>
            </w:r>
            <w:proofErr w:type="spell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colitis</w:t>
            </w:r>
          </w:p>
        </w:tc>
        <w:tc>
          <w:tcPr>
            <w:tcW w:w="2835" w:type="dxa"/>
          </w:tcPr>
          <w:p w14:paraId="1FB8493D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BDE7582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2835" w:type="dxa"/>
          </w:tcPr>
          <w:p w14:paraId="204EFFF4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1BDF3B5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</w:tr>
      <w:tr w:rsidR="00CA1845" w:rsidRPr="00883759" w14:paraId="49E21C46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5B27A70F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1B40D141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20A8662F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7764DC0F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835" w:type="dxa"/>
            <w:shd w:val="clear" w:color="auto" w:fill="FFFFFF" w:themeFill="background1"/>
          </w:tcPr>
          <w:p w14:paraId="735B141F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81FE007" w14:textId="77777777" w:rsidR="00CA1845" w:rsidRPr="00067BDB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A1845" w:rsidRPr="00883759" w14:paraId="4C52C0E9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26377F5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126" w:type="dxa"/>
          </w:tcPr>
          <w:p w14:paraId="3CFDB344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835" w:type="dxa"/>
          </w:tcPr>
          <w:p w14:paraId="6BD3198F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993" w:type="dxa"/>
          </w:tcPr>
          <w:p w14:paraId="1C887C56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2835" w:type="dxa"/>
          </w:tcPr>
          <w:p w14:paraId="3B16AC9C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FE8AD71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</w:tr>
      <w:tr w:rsidR="00CA1845" w:rsidRPr="00883759" w14:paraId="711E174C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1DBF8409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ve negative thinking (PTQ T0)</w:t>
            </w:r>
          </w:p>
        </w:tc>
        <w:tc>
          <w:tcPr>
            <w:tcW w:w="2126" w:type="dxa"/>
            <w:shd w:val="clear" w:color="auto" w:fill="FFFFFF" w:themeFill="background1"/>
          </w:tcPr>
          <w:p w14:paraId="57391B7E" w14:textId="77777777" w:rsidR="00CA1845" w:rsidRPr="00495878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44E0A2E4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1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78D5D0CD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835" w:type="dxa"/>
            <w:shd w:val="clear" w:color="auto" w:fill="FFFFFF" w:themeFill="background1"/>
          </w:tcPr>
          <w:p w14:paraId="3DB84FB8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2D71A70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CA1845" w:rsidRPr="00883759" w14:paraId="6DE7C68A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70ABEE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Mindfulness skills (FFMQ T0)</w:t>
            </w:r>
          </w:p>
        </w:tc>
        <w:tc>
          <w:tcPr>
            <w:tcW w:w="2126" w:type="dxa"/>
          </w:tcPr>
          <w:p w14:paraId="3F80A3E6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51C919C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40AEC74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8</w:t>
            </w:r>
          </w:p>
        </w:tc>
        <w:tc>
          <w:tcPr>
            <w:tcW w:w="2835" w:type="dxa"/>
          </w:tcPr>
          <w:p w14:paraId="621E15B9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7345684" w14:textId="77777777" w:rsidR="00CA1845" w:rsidRPr="00B51BC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CA1845" w:rsidRPr="00883759" w14:paraId="53E9A53F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6FB88C00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compassion</w:t>
            </w:r>
            <w:proofErr w:type="spell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SCS T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5DFBD2F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43697E2E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2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11A76D7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2835" w:type="dxa"/>
            <w:shd w:val="clear" w:color="auto" w:fill="FFFFFF" w:themeFill="background1"/>
          </w:tcPr>
          <w:p w14:paraId="2F4DDE90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02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9600697" w14:textId="77777777" w:rsidR="00CA1845" w:rsidRPr="00883759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</w:tr>
      <w:tr w:rsidR="00CA1845" w:rsidRPr="00883759" w14:paraId="3558DF9F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5754C49" w14:textId="77777777" w:rsidR="00CA1845" w:rsidRPr="00883759" w:rsidRDefault="00CA1845" w:rsidP="00D37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proofErr w:type="spellEnd"/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HADS T0)</w:t>
            </w:r>
          </w:p>
        </w:tc>
        <w:tc>
          <w:tcPr>
            <w:tcW w:w="2126" w:type="dxa"/>
          </w:tcPr>
          <w:p w14:paraId="3FFC63A9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0882DC0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34FF30C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883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835" w:type="dxa"/>
          </w:tcPr>
          <w:p w14:paraId="7D2BD418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2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5749A87" w14:textId="77777777" w:rsidR="00CA1845" w:rsidRPr="00883759" w:rsidRDefault="00CA1845" w:rsidP="00D37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</w:tr>
      <w:tr w:rsidR="00CA1845" w:rsidRPr="00C567F4" w14:paraId="2090D201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</w:tcPr>
          <w:p w14:paraId="2D87A18B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-being (MHC-SF T0)</w:t>
            </w:r>
          </w:p>
        </w:tc>
        <w:tc>
          <w:tcPr>
            <w:tcW w:w="2126" w:type="dxa"/>
            <w:shd w:val="clear" w:color="auto" w:fill="FFFFFF" w:themeFill="background1"/>
          </w:tcPr>
          <w:p w14:paraId="474D0F9D" w14:textId="77777777" w:rsidR="00CA1845" w:rsidRPr="00495878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725CC3C3" w14:textId="77777777" w:rsidR="00CA1845" w:rsidRPr="00C567F4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7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567F4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567F4">
              <w:rPr>
                <w:rFonts w:ascii="Times New Roman" w:hAnsi="Times New Roman" w:cs="Times New Roman"/>
                <w:sz w:val="20"/>
                <w:szCs w:val="20"/>
              </w:rPr>
              <w:t xml:space="preserve"> –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567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BCF05D9" w14:textId="77777777" w:rsidR="00CA1845" w:rsidRPr="00C567F4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7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2835" w:type="dxa"/>
            <w:shd w:val="clear" w:color="auto" w:fill="FFFFFF" w:themeFill="background1"/>
          </w:tcPr>
          <w:p w14:paraId="00205956" w14:textId="77777777" w:rsidR="00CA1845" w:rsidRPr="00C567F4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740FE353" w14:textId="77777777" w:rsidR="00CA1845" w:rsidRPr="00C567F4" w:rsidRDefault="00CA1845" w:rsidP="00D37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75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6ED532F9" w14:textId="77777777" w:rsidR="00CA1845" w:rsidRDefault="00CA1845" w:rsidP="00CA1845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041166A8" w14:textId="77777777" w:rsidR="00CA1845" w:rsidRPr="006B6550" w:rsidRDefault="00CA1845" w:rsidP="00CA1845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2A9BF999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3CC32FC2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270C02C4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12D2D227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3CD4D771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4C59E982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306009CD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6F64D4B0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0A404E44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60073096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0EDFD8F1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3C923EFD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5187348B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4AF7A105" w14:textId="77777777" w:rsidR="00CA1845" w:rsidRDefault="00CA1845" w:rsidP="00CA1845">
      <w:pPr>
        <w:pStyle w:val="Geenafstand"/>
        <w:rPr>
          <w:rFonts w:ascii="Times New Roman" w:hAnsi="Times New Roman" w:cs="Times New Roman"/>
          <w:i/>
          <w:iCs/>
          <w:sz w:val="20"/>
          <w:szCs w:val="20"/>
        </w:rPr>
      </w:pPr>
    </w:p>
    <w:p w14:paraId="18E92592" w14:textId="77777777" w:rsidR="00CA1845" w:rsidRPr="00495878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95878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: FFMQ-SF, Five Facet Mindfulness Questionnaire-Short Form; HADS, Hospital Anxiety and Depression Scale; IBD, Inflammatory Bowel Diseases; -SF, Mental Health Continuum-Short Form; PTQ, Perseverative Thinking Questionnaire; SCS-SF, Self-Compassion Scale-Short Form; TAU, Treatment </w:t>
      </w:r>
      <w:proofErr w:type="gramStart"/>
      <w:r w:rsidRPr="00495878">
        <w:rPr>
          <w:rFonts w:ascii="Times New Roman" w:hAnsi="Times New Roman" w:cs="Times New Roman"/>
          <w:sz w:val="20"/>
          <w:szCs w:val="20"/>
          <w:lang w:val="en-US"/>
        </w:rPr>
        <w:t>As</w:t>
      </w:r>
      <w:proofErr w:type="gramEnd"/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 Usual; T0, at baseline</w:t>
      </w:r>
    </w:p>
    <w:p w14:paraId="435302F8" w14:textId="77777777" w:rsidR="00CA1845" w:rsidRPr="00495878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958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95878">
        <w:rPr>
          <w:rFonts w:ascii="Times New Roman" w:hAnsi="Times New Roman" w:cs="Times New Roman"/>
          <w:sz w:val="20"/>
          <w:szCs w:val="20"/>
          <w:lang w:val="en-US"/>
        </w:rPr>
        <w:t>TAU</w:t>
      </w:r>
      <w:proofErr w:type="spellEnd"/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 alone is refence category. </w:t>
      </w:r>
    </w:p>
    <w:p w14:paraId="0938453C" w14:textId="5799E6EF" w:rsidR="00CA1845" w:rsidRPr="00495878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  <w:sectPr w:rsidR="00CA1845" w:rsidRPr="00495878" w:rsidSect="00CA18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r w:rsidRPr="004958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95878">
        <w:rPr>
          <w:rFonts w:ascii="Times New Roman" w:hAnsi="Times New Roman" w:cs="Times New Roman"/>
          <w:sz w:val="20"/>
          <w:szCs w:val="20"/>
          <w:lang w:val="en-US"/>
        </w:rPr>
        <w:t>Bold</w:t>
      </w:r>
      <w:proofErr w:type="spellEnd"/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 text plus an asterisk denotes statistical significance (p&lt;0.05). </w:t>
      </w:r>
    </w:p>
    <w:p w14:paraId="4EC4D049" w14:textId="77777777" w:rsidR="00CA1845" w:rsidRPr="005C7D98" w:rsidRDefault="00CA1845" w:rsidP="00CA1845">
      <w:pPr>
        <w:spacing w:after="0"/>
        <w:rPr>
          <w:rFonts w:ascii="Times New Roman" w:hAnsi="Times New Roman" w:cs="Times New Roman"/>
          <w:b/>
          <w:bCs/>
          <w:u w:val="single"/>
          <w:lang w:val="en-GB"/>
        </w:rPr>
      </w:pPr>
      <w:r w:rsidRPr="005C7D98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Supplementary table S4: mediation analyses on the effectiveness of MBCT on psychological distress</w:t>
      </w:r>
    </w:p>
    <w:p w14:paraId="6F7750EA" w14:textId="77777777" w:rsidR="00CA1845" w:rsidRPr="00C1155E" w:rsidRDefault="00CA1845" w:rsidP="00CA1845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1155E">
        <w:rPr>
          <w:rFonts w:ascii="Times New Roman" w:hAnsi="Times New Roman" w:cs="Times New Roman"/>
          <w:u w:val="single"/>
          <w:lang w:val="en-GB"/>
        </w:rPr>
        <w:t>A: univariate mediation analyses</w:t>
      </w:r>
    </w:p>
    <w:tbl>
      <w:tblPr>
        <w:tblStyle w:val="Onopgemaaktetabel1"/>
        <w:tblW w:w="10060" w:type="dxa"/>
        <w:tblLook w:val="04A0" w:firstRow="1" w:lastRow="0" w:firstColumn="1" w:lastColumn="0" w:noHBand="0" w:noVBand="1"/>
      </w:tblPr>
      <w:tblGrid>
        <w:gridCol w:w="3261"/>
        <w:gridCol w:w="4273"/>
        <w:gridCol w:w="2526"/>
      </w:tblGrid>
      <w:tr w:rsidR="00CA1845" w:rsidRPr="0094004E" w14:paraId="59693E0A" w14:textId="77777777" w:rsidTr="00D37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4F681D63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tor</w:t>
            </w:r>
          </w:p>
        </w:tc>
        <w:tc>
          <w:tcPr>
            <w:tcW w:w="4273" w:type="dxa"/>
            <w:shd w:val="clear" w:color="auto" w:fill="F2F2F2" w:themeFill="background1" w:themeFillShade="F2"/>
          </w:tcPr>
          <w:p w14:paraId="683C4CE2" w14:textId="77777777" w:rsidR="00CA1845" w:rsidRDefault="00CA1845" w:rsidP="00D37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variate mediation </w:t>
            </w:r>
            <w:proofErr w:type="spellStart"/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es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6C5E65D9" w14:textId="77777777" w:rsidR="00CA1845" w:rsidRPr="007629AE" w:rsidRDefault="00CA1845" w:rsidP="00D37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n=140)</w:t>
            </w:r>
          </w:p>
        </w:tc>
        <w:tc>
          <w:tcPr>
            <w:tcW w:w="2526" w:type="dxa"/>
            <w:shd w:val="clear" w:color="auto" w:fill="F2F2F2" w:themeFill="background1" w:themeFillShade="F2"/>
          </w:tcPr>
          <w:p w14:paraId="7C76174F" w14:textId="77777777" w:rsidR="00CA1845" w:rsidRPr="00495878" w:rsidRDefault="00CA1845" w:rsidP="00D37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ised coefficient β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CA1845" w:rsidRPr="00495878" w14:paraId="4DBDFA12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shd w:val="clear" w:color="auto" w:fill="FFFFFF" w:themeFill="background1"/>
            <w:vAlign w:val="center"/>
          </w:tcPr>
          <w:p w14:paraId="357DE7B7" w14:textId="77777777" w:rsidR="00CA1845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dfulness skills (FFMQ-SF)</w:t>
            </w:r>
          </w:p>
          <w:p w14:paraId="3A2F2867" w14:textId="77777777" w:rsidR="00CA1845" w:rsidRPr="00BA53C4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n=140)</w:t>
            </w:r>
          </w:p>
        </w:tc>
        <w:tc>
          <w:tcPr>
            <w:tcW w:w="4273" w:type="dxa"/>
            <w:shd w:val="clear" w:color="auto" w:fill="FFFFFF" w:themeFill="background1"/>
          </w:tcPr>
          <w:p w14:paraId="3E2DD7DA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FMQ-SF</w:t>
            </w:r>
          </w:p>
        </w:tc>
        <w:tc>
          <w:tcPr>
            <w:tcW w:w="2526" w:type="dxa"/>
            <w:shd w:val="clear" w:color="auto" w:fill="FFFFFF" w:themeFill="background1"/>
          </w:tcPr>
          <w:p w14:paraId="7FBE9744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0.8)*</w:t>
            </w:r>
          </w:p>
        </w:tc>
      </w:tr>
      <w:tr w:rsidR="00CA1845" w:rsidRPr="00495878" w14:paraId="1A0A757D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FFFFF" w:themeFill="background1"/>
          </w:tcPr>
          <w:p w14:paraId="0C2F73D0" w14:textId="77777777" w:rsidR="00CA1845" w:rsidRPr="00495878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FFFFF" w:themeFill="background1"/>
          </w:tcPr>
          <w:p w14:paraId="137A9BED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: FFMQ-SF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FFFFF" w:themeFill="background1"/>
          </w:tcPr>
          <w:p w14:paraId="61BC90C3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3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*</w:t>
            </w:r>
          </w:p>
        </w:tc>
      </w:tr>
      <w:tr w:rsidR="00CA1845" w:rsidRPr="00495878" w14:paraId="0CF60A60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FFFFF" w:themeFill="background1"/>
          </w:tcPr>
          <w:p w14:paraId="1E49FE6D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FFFFF" w:themeFill="background1"/>
          </w:tcPr>
          <w:p w14:paraId="17B2500D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’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 (corrected for FFMQ-SF)</w:t>
            </w:r>
          </w:p>
        </w:tc>
        <w:tc>
          <w:tcPr>
            <w:tcW w:w="2526" w:type="dxa"/>
            <w:shd w:val="clear" w:color="auto" w:fill="FFFFFF" w:themeFill="background1"/>
          </w:tcPr>
          <w:p w14:paraId="2EB5BBE5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 *</w:t>
            </w:r>
          </w:p>
        </w:tc>
      </w:tr>
      <w:tr w:rsidR="00CA1845" w:rsidRPr="00495878" w14:paraId="5568F31C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FFFFF" w:themeFill="background1"/>
          </w:tcPr>
          <w:p w14:paraId="55F8B19B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FFFFF" w:themeFill="background1"/>
          </w:tcPr>
          <w:p w14:paraId="40C27202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*b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FMQ-SF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FFFFF" w:themeFill="background1"/>
          </w:tcPr>
          <w:p w14:paraId="7E9C8360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74431052"/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-0.3 – -0.05)</w:t>
            </w:r>
            <w:bookmarkEnd w:id="0"/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CA1845" w:rsidRPr="00495878" w14:paraId="54E589F5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vAlign w:val="center"/>
          </w:tcPr>
          <w:p w14:paraId="36434F1E" w14:textId="77777777" w:rsidR="00CA1845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compassion (SCS-SF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4F3EF27C" w14:textId="77777777" w:rsidR="00CA1845" w:rsidRPr="00485BDF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n=139)</w:t>
            </w:r>
          </w:p>
        </w:tc>
        <w:tc>
          <w:tcPr>
            <w:tcW w:w="4273" w:type="dxa"/>
          </w:tcPr>
          <w:p w14:paraId="3CE96EEA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CS-SF</w:t>
            </w:r>
          </w:p>
        </w:tc>
        <w:tc>
          <w:tcPr>
            <w:tcW w:w="2526" w:type="dxa"/>
          </w:tcPr>
          <w:p w14:paraId="6250E81D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0.05 – 0.7)*</w:t>
            </w:r>
          </w:p>
        </w:tc>
      </w:tr>
      <w:tr w:rsidR="00CA1845" w:rsidRPr="00495878" w14:paraId="2298D3D3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2F2F2" w:themeFill="background1" w:themeFillShade="F2"/>
          </w:tcPr>
          <w:p w14:paraId="04EA6BA7" w14:textId="77777777" w:rsidR="00CA1845" w:rsidRPr="00495878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2F2F2" w:themeFill="background1" w:themeFillShade="F2"/>
          </w:tcPr>
          <w:p w14:paraId="30308B82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: SCS-SF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2F2F2" w:themeFill="background1" w:themeFillShade="F2"/>
          </w:tcPr>
          <w:p w14:paraId="5164C9A6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2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06)*</w:t>
            </w:r>
          </w:p>
        </w:tc>
      </w:tr>
      <w:tr w:rsidR="00CA1845" w:rsidRPr="00495878" w14:paraId="687870BF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5C031C6B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</w:tcPr>
          <w:p w14:paraId="7E661BBF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’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 (corrected for SCS-SF)</w:t>
            </w:r>
          </w:p>
        </w:tc>
        <w:tc>
          <w:tcPr>
            <w:tcW w:w="2526" w:type="dxa"/>
          </w:tcPr>
          <w:p w14:paraId="2E43574A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6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*</w:t>
            </w:r>
          </w:p>
        </w:tc>
      </w:tr>
      <w:tr w:rsidR="00CA1845" w:rsidRPr="00495878" w14:paraId="4469D2C4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2F2F2" w:themeFill="background1" w:themeFillShade="F2"/>
          </w:tcPr>
          <w:p w14:paraId="6F8A386F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2F2F2" w:themeFill="background1" w:themeFillShade="F2"/>
          </w:tcPr>
          <w:p w14:paraId="24A3ED7E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*b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CS-SF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2F2F2" w:themeFill="background1" w:themeFillShade="F2"/>
          </w:tcPr>
          <w:p w14:paraId="3FDAB54B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_Hlk174431107"/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08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  <w:bookmarkEnd w:id="1"/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CA1845" w:rsidRPr="00495878" w14:paraId="4EA09B04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shd w:val="clear" w:color="auto" w:fill="FFFFFF" w:themeFill="background1"/>
            <w:vAlign w:val="center"/>
          </w:tcPr>
          <w:p w14:paraId="2AC77ED9" w14:textId="77777777" w:rsidR="00CA1845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negative thinking (PTQ)</w:t>
            </w:r>
          </w:p>
          <w:p w14:paraId="425A15E9" w14:textId="77777777" w:rsidR="00CA1845" w:rsidRPr="00BA53C4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n=140)</w:t>
            </w:r>
          </w:p>
        </w:tc>
        <w:tc>
          <w:tcPr>
            <w:tcW w:w="4273" w:type="dxa"/>
            <w:shd w:val="clear" w:color="auto" w:fill="FFFFFF" w:themeFill="background1"/>
          </w:tcPr>
          <w:p w14:paraId="150765A3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TQ</w:t>
            </w:r>
          </w:p>
        </w:tc>
        <w:tc>
          <w:tcPr>
            <w:tcW w:w="2526" w:type="dxa"/>
            <w:shd w:val="clear" w:color="auto" w:fill="FFFFFF" w:themeFill="background1"/>
          </w:tcPr>
          <w:p w14:paraId="57D2D775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07)</w:t>
            </w:r>
          </w:p>
        </w:tc>
      </w:tr>
      <w:tr w:rsidR="00CA1845" w:rsidRPr="00495878" w14:paraId="3B9648AB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FFFFF" w:themeFill="background1"/>
          </w:tcPr>
          <w:p w14:paraId="0267B76E" w14:textId="77777777" w:rsidR="00CA1845" w:rsidRPr="00495878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FFFFF" w:themeFill="background1"/>
          </w:tcPr>
          <w:p w14:paraId="5FF4BBAB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: PTQ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FFFFF" w:themeFill="background1"/>
          </w:tcPr>
          <w:p w14:paraId="4AD07E9E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0.3 – 0.6)*</w:t>
            </w:r>
          </w:p>
        </w:tc>
      </w:tr>
      <w:tr w:rsidR="00CA1845" w:rsidRPr="00495878" w14:paraId="28E996FE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FFFFF" w:themeFill="background1"/>
          </w:tcPr>
          <w:p w14:paraId="0F6E96B9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FFFFF" w:themeFill="background1"/>
          </w:tcPr>
          <w:p w14:paraId="2098FF71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’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 (corrected for PTQ)</w:t>
            </w:r>
          </w:p>
        </w:tc>
        <w:tc>
          <w:tcPr>
            <w:tcW w:w="2526" w:type="dxa"/>
            <w:shd w:val="clear" w:color="auto" w:fill="FFFFFF" w:themeFill="background1"/>
          </w:tcPr>
          <w:p w14:paraId="288C496D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5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2)*</w:t>
            </w:r>
          </w:p>
        </w:tc>
      </w:tr>
      <w:tr w:rsidR="00CA1845" w:rsidRPr="00495878" w14:paraId="27CF0E1F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FFFFF" w:themeFill="background1"/>
          </w:tcPr>
          <w:p w14:paraId="24525130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FFFFF" w:themeFill="background1"/>
          </w:tcPr>
          <w:p w14:paraId="050159C9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*b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TQ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FFFFF" w:themeFill="background1"/>
          </w:tcPr>
          <w:p w14:paraId="1FDE221A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 (-0.3 – 0.03)</w:t>
            </w:r>
          </w:p>
        </w:tc>
      </w:tr>
      <w:tr w:rsidR="00CA1845" w:rsidRPr="00495878" w14:paraId="63C10886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vAlign w:val="center"/>
          </w:tcPr>
          <w:p w14:paraId="4D5D8A76" w14:textId="77777777" w:rsidR="00CA1845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quality (PSQI)</w:t>
            </w:r>
          </w:p>
          <w:p w14:paraId="1895AA7C" w14:textId="77777777" w:rsidR="00CA1845" w:rsidRPr="00BA53C4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n=140)</w:t>
            </w:r>
          </w:p>
        </w:tc>
        <w:tc>
          <w:tcPr>
            <w:tcW w:w="4273" w:type="dxa"/>
          </w:tcPr>
          <w:p w14:paraId="40BA13D0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QI</w:t>
            </w:r>
          </w:p>
        </w:tc>
        <w:tc>
          <w:tcPr>
            <w:tcW w:w="2526" w:type="dxa"/>
          </w:tcPr>
          <w:p w14:paraId="3D96F851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6 – 0.05)</w:t>
            </w:r>
          </w:p>
        </w:tc>
      </w:tr>
      <w:tr w:rsidR="00CA1845" w:rsidRPr="00495878" w14:paraId="0438E25C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2F2F2" w:themeFill="background1" w:themeFillShade="F2"/>
          </w:tcPr>
          <w:p w14:paraId="7F70F95B" w14:textId="77777777" w:rsidR="00CA1845" w:rsidRPr="00495878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2F2F2" w:themeFill="background1" w:themeFillShade="F2"/>
          </w:tcPr>
          <w:p w14:paraId="2C1B21DA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: PSQI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2F2F2" w:themeFill="background1" w:themeFillShade="F2"/>
          </w:tcPr>
          <w:p w14:paraId="27EE8389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0.1 – 0.4)*</w:t>
            </w:r>
          </w:p>
        </w:tc>
      </w:tr>
      <w:tr w:rsidR="00CA1845" w:rsidRPr="00495878" w14:paraId="4FC42D77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155090C2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</w:tcPr>
          <w:p w14:paraId="4ECE11D5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’: Group 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ADS (corrected for PSQI)</w:t>
            </w:r>
          </w:p>
        </w:tc>
        <w:tc>
          <w:tcPr>
            <w:tcW w:w="2526" w:type="dxa"/>
          </w:tcPr>
          <w:p w14:paraId="528EEA6D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*</w:t>
            </w:r>
          </w:p>
        </w:tc>
      </w:tr>
      <w:tr w:rsidR="00CA1845" w:rsidRPr="00495878" w14:paraId="36182494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F2F2F2" w:themeFill="background1" w:themeFillShade="F2"/>
          </w:tcPr>
          <w:p w14:paraId="34110E37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73" w:type="dxa"/>
            <w:shd w:val="clear" w:color="auto" w:fill="F2F2F2" w:themeFill="background1" w:themeFillShade="F2"/>
          </w:tcPr>
          <w:p w14:paraId="0D5B219C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*b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QI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2526" w:type="dxa"/>
            <w:shd w:val="clear" w:color="auto" w:fill="F2F2F2" w:themeFill="background1" w:themeFillShade="F2"/>
          </w:tcPr>
          <w:p w14:paraId="7C25180A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01)</w:t>
            </w:r>
          </w:p>
        </w:tc>
      </w:tr>
    </w:tbl>
    <w:p w14:paraId="57401FCD" w14:textId="77777777" w:rsidR="00CA1845" w:rsidRPr="00495878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95878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:</w:t>
      </w:r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 FFMQ-SF, Five Facet Mindfulness Questionnaire-Short Form; HADS, Hospital Anxiety and Depression Scale; PSQI, Pittsburgh Sleep Quality Inventory; PTQ, Perseverative Thinking Questionnaire; SCS-SF, Self-Compassion Scale-Short Form; TAU, Treatment </w:t>
      </w:r>
      <w:proofErr w:type="gramStart"/>
      <w:r w:rsidRPr="00495878">
        <w:rPr>
          <w:rFonts w:ascii="Times New Roman" w:hAnsi="Times New Roman" w:cs="Times New Roman"/>
          <w:sz w:val="20"/>
          <w:szCs w:val="20"/>
          <w:lang w:val="en-US"/>
        </w:rPr>
        <w:t>As</w:t>
      </w:r>
      <w:proofErr w:type="gramEnd"/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 Usual.</w:t>
      </w:r>
    </w:p>
    <w:p w14:paraId="5210D3BD" w14:textId="77777777" w:rsidR="00CA1845" w:rsidRPr="00495878" w:rsidRDefault="00CA1845" w:rsidP="00CA184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958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95878">
        <w:rPr>
          <w:rFonts w:ascii="Times New Roman" w:hAnsi="Times New Roman" w:cs="Times New Roman"/>
          <w:sz w:val="20"/>
          <w:szCs w:val="20"/>
          <w:lang w:val="en-GB"/>
        </w:rPr>
        <w:t>TAU</w:t>
      </w:r>
      <w:proofErr w:type="spellEnd"/>
      <w:r w:rsidRPr="00495878">
        <w:rPr>
          <w:rFonts w:ascii="Times New Roman" w:hAnsi="Times New Roman" w:cs="Times New Roman"/>
          <w:sz w:val="20"/>
          <w:szCs w:val="20"/>
          <w:lang w:val="en-GB"/>
        </w:rPr>
        <w:t xml:space="preserve"> alone is reference category.</w:t>
      </w:r>
    </w:p>
    <w:p w14:paraId="6A97D273" w14:textId="77777777" w:rsidR="00CA1845" w:rsidRPr="00495878" w:rsidRDefault="00CA1845" w:rsidP="00CA184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958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95878">
        <w:rPr>
          <w:rFonts w:ascii="Times New Roman" w:hAnsi="Times New Roman" w:cs="Times New Roman"/>
          <w:sz w:val="20"/>
          <w:szCs w:val="20"/>
          <w:lang w:val="en-US"/>
        </w:rPr>
        <w:t>Bold text plus an asterisk denotes statistical significance (p&lt;0.05).</w:t>
      </w:r>
    </w:p>
    <w:p w14:paraId="5D7168FB" w14:textId="77777777" w:rsidR="00CA1845" w:rsidRPr="00495878" w:rsidRDefault="00CA1845" w:rsidP="00CA1845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D551E7" w14:textId="77777777" w:rsidR="00CA1845" w:rsidRPr="00C1155E" w:rsidRDefault="00CA1845" w:rsidP="00CA1845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C1155E">
        <w:rPr>
          <w:rFonts w:ascii="Times New Roman" w:hAnsi="Times New Roman" w:cs="Times New Roman"/>
          <w:u w:val="single"/>
          <w:lang w:val="en-GB"/>
        </w:rPr>
        <w:t>B: multivariate mediation analysis</w:t>
      </w:r>
      <w:r>
        <w:rPr>
          <w:rFonts w:ascii="Times New Roman" w:hAnsi="Times New Roman" w:cs="Times New Roman"/>
          <w:u w:val="single"/>
          <w:lang w:val="en-GB"/>
        </w:rPr>
        <w:t xml:space="preserve"> including mindfulness skills and self-compassion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5246"/>
        <w:gridCol w:w="3402"/>
      </w:tblGrid>
      <w:tr w:rsidR="00CA1845" w:rsidRPr="00495878" w14:paraId="56A519D0" w14:textId="77777777" w:rsidTr="00D37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F2F2F2" w:themeFill="background1" w:themeFillShade="F2"/>
          </w:tcPr>
          <w:p w14:paraId="2CB3FA43" w14:textId="77777777" w:rsidR="00CA1845" w:rsidRPr="00495878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 mediation analysis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4958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</w:t>
            </w:r>
            <w:r w:rsidRPr="004958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=139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F94B309" w14:textId="77777777" w:rsidR="00CA1845" w:rsidRPr="00495878" w:rsidRDefault="00CA1845" w:rsidP="00D37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ised coefficient β (95% CI)</w:t>
            </w:r>
          </w:p>
        </w:tc>
      </w:tr>
      <w:tr w:rsidR="00CA1845" w:rsidRPr="00495878" w14:paraId="446636C1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FFFFFF" w:themeFill="background1"/>
          </w:tcPr>
          <w:p w14:paraId="16DC2D96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1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FMQ-SF</w:t>
            </w:r>
          </w:p>
        </w:tc>
        <w:tc>
          <w:tcPr>
            <w:tcW w:w="3402" w:type="dxa"/>
            <w:shd w:val="clear" w:color="auto" w:fill="FFFFFF" w:themeFill="background1"/>
          </w:tcPr>
          <w:p w14:paraId="17CD91FC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0.1 – 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*</w:t>
            </w:r>
          </w:p>
        </w:tc>
      </w:tr>
      <w:tr w:rsidR="00CA1845" w:rsidRPr="00495878" w14:paraId="29C8F269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FFFFFF" w:themeFill="background1"/>
          </w:tcPr>
          <w:p w14:paraId="204F6B86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2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S-SF</w:t>
            </w:r>
          </w:p>
        </w:tc>
        <w:tc>
          <w:tcPr>
            <w:tcW w:w="3402" w:type="dxa"/>
            <w:shd w:val="clear" w:color="auto" w:fill="FFFFFF" w:themeFill="background1"/>
          </w:tcPr>
          <w:p w14:paraId="21DCAC41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0.05 – 0.7)*</w:t>
            </w:r>
          </w:p>
        </w:tc>
      </w:tr>
      <w:tr w:rsidR="00CA1845" w:rsidRPr="00495878" w14:paraId="08731373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FFFFFF" w:themeFill="background1"/>
          </w:tcPr>
          <w:p w14:paraId="1D0873D9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1: FFMQ-SF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3402" w:type="dxa"/>
            <w:shd w:val="clear" w:color="auto" w:fill="FFFFFF" w:themeFill="background1"/>
          </w:tcPr>
          <w:p w14:paraId="68510D2B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3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1)*</w:t>
            </w:r>
          </w:p>
        </w:tc>
      </w:tr>
      <w:tr w:rsidR="00CA1845" w:rsidRPr="00495878" w14:paraId="24C92A76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FFFFFF" w:themeFill="background1"/>
          </w:tcPr>
          <w:p w14:paraId="41BDDAAD" w14:textId="77777777" w:rsidR="00CA1845" w:rsidRPr="00495878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2: SCS-SF</w:t>
            </w:r>
            <w:r w:rsidRPr="004958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3402" w:type="dxa"/>
            <w:shd w:val="clear" w:color="auto" w:fill="FFFFFF" w:themeFill="background1"/>
          </w:tcPr>
          <w:p w14:paraId="2B7AE5A8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 (-0.2 – 0.1)</w:t>
            </w:r>
          </w:p>
        </w:tc>
      </w:tr>
      <w:tr w:rsidR="00CA1845" w:rsidRPr="00495878" w14:paraId="743276A8" w14:textId="77777777" w:rsidTr="00D3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FFFFFF" w:themeFill="background1"/>
          </w:tcPr>
          <w:p w14:paraId="546EAED5" w14:textId="77777777" w:rsidR="00CA1845" w:rsidRPr="00495878" w:rsidRDefault="00CA1845" w:rsidP="00D372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’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DS (corrected for FFMQ-SF and SCS-SF)</w:t>
            </w:r>
          </w:p>
        </w:tc>
        <w:tc>
          <w:tcPr>
            <w:tcW w:w="3402" w:type="dxa"/>
            <w:shd w:val="clear" w:color="auto" w:fill="FFFFFF" w:themeFill="background1"/>
          </w:tcPr>
          <w:p w14:paraId="35360389" w14:textId="77777777" w:rsidR="00CA1845" w:rsidRPr="00495878" w:rsidRDefault="00CA1845" w:rsidP="00D37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*</w:t>
            </w:r>
          </w:p>
        </w:tc>
      </w:tr>
      <w:tr w:rsidR="00CA1845" w:rsidRPr="00495878" w14:paraId="2139AA77" w14:textId="77777777" w:rsidTr="00D37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FFFFFF" w:themeFill="background1"/>
          </w:tcPr>
          <w:p w14:paraId="4EFF0DB5" w14:textId="77777777" w:rsidR="00CA1845" w:rsidRPr="00495878" w:rsidRDefault="00CA1845" w:rsidP="00D37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*b: Group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FMQ and SCS-SF</w:t>
            </w:r>
            <w:r w:rsidRPr="004958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DS</w:t>
            </w:r>
          </w:p>
        </w:tc>
        <w:tc>
          <w:tcPr>
            <w:tcW w:w="3402" w:type="dxa"/>
            <w:shd w:val="clear" w:color="auto" w:fill="FFFFFF" w:themeFill="background1"/>
          </w:tcPr>
          <w:p w14:paraId="29BDAA34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MQ-SF: -0.1 (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Pr="004958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– -0.03)*</w:t>
            </w:r>
          </w:p>
          <w:p w14:paraId="6C37515F" w14:textId="77777777" w:rsidR="00CA1845" w:rsidRPr="00495878" w:rsidRDefault="00CA1845" w:rsidP="00D37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8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S-SF: -0.03 (-0.1 – 0.03)</w:t>
            </w:r>
          </w:p>
        </w:tc>
      </w:tr>
    </w:tbl>
    <w:p w14:paraId="3C4D61EF" w14:textId="77777777" w:rsidR="00CA1845" w:rsidRPr="00495878" w:rsidRDefault="00CA1845" w:rsidP="00CA1845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95878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:</w:t>
      </w:r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 FFMQ-SF, Five Facet Mindfulness Questionnaire-Short Form; HADS, Hospital Anxiety and Depression Scale; SCS-SF, Self-Compassion Scale-Short Form; TAU, Treatment </w:t>
      </w:r>
      <w:proofErr w:type="gramStart"/>
      <w:r w:rsidRPr="00495878">
        <w:rPr>
          <w:rFonts w:ascii="Times New Roman" w:hAnsi="Times New Roman" w:cs="Times New Roman"/>
          <w:sz w:val="20"/>
          <w:szCs w:val="20"/>
          <w:lang w:val="en-US"/>
        </w:rPr>
        <w:t>As</w:t>
      </w:r>
      <w:proofErr w:type="gramEnd"/>
      <w:r w:rsidRPr="00495878">
        <w:rPr>
          <w:rFonts w:ascii="Times New Roman" w:hAnsi="Times New Roman" w:cs="Times New Roman"/>
          <w:sz w:val="20"/>
          <w:szCs w:val="20"/>
          <w:lang w:val="en-US"/>
        </w:rPr>
        <w:t xml:space="preserve"> Usual.</w:t>
      </w:r>
    </w:p>
    <w:p w14:paraId="7FB2EB55" w14:textId="77777777" w:rsidR="00CA1845" w:rsidRPr="00495878" w:rsidRDefault="00CA1845" w:rsidP="00CA184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958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95878">
        <w:rPr>
          <w:rFonts w:ascii="Times New Roman" w:hAnsi="Times New Roman" w:cs="Times New Roman"/>
          <w:sz w:val="20"/>
          <w:szCs w:val="20"/>
          <w:lang w:val="en-GB"/>
        </w:rPr>
        <w:t>TAU</w:t>
      </w:r>
      <w:proofErr w:type="spellEnd"/>
      <w:r w:rsidRPr="00495878">
        <w:rPr>
          <w:rFonts w:ascii="Times New Roman" w:hAnsi="Times New Roman" w:cs="Times New Roman"/>
          <w:sz w:val="20"/>
          <w:szCs w:val="20"/>
          <w:lang w:val="en-GB"/>
        </w:rPr>
        <w:t xml:space="preserve"> alone is reference category.</w:t>
      </w:r>
    </w:p>
    <w:p w14:paraId="00605837" w14:textId="768E23BF" w:rsidR="00003CA7" w:rsidRPr="00CA1845" w:rsidRDefault="00CA1845" w:rsidP="00CA1845">
      <w:pPr>
        <w:rPr>
          <w:lang w:val="en-US"/>
        </w:rPr>
      </w:pPr>
      <w:r w:rsidRPr="004958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95878">
        <w:rPr>
          <w:rFonts w:ascii="Times New Roman" w:hAnsi="Times New Roman" w:cs="Times New Roman"/>
          <w:sz w:val="20"/>
          <w:szCs w:val="20"/>
          <w:lang w:val="en-US"/>
        </w:rPr>
        <w:t>Bold text plus an asterisk denotes statistical significance (p</w:t>
      </w:r>
      <w:r>
        <w:rPr>
          <w:rFonts w:ascii="Times New Roman" w:hAnsi="Times New Roman" w:cs="Times New Roman"/>
          <w:sz w:val="20"/>
          <w:szCs w:val="20"/>
          <w:lang w:val="en-US"/>
        </w:rPr>
        <w:t>&lt;0.05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03CA7" w:rsidRPr="00CA1845" w:rsidSect="00CA18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45"/>
    <w:rsid w:val="00003CA7"/>
    <w:rsid w:val="0064621B"/>
    <w:rsid w:val="00B17955"/>
    <w:rsid w:val="00CA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B64AF"/>
  <w15:chartTrackingRefBased/>
  <w15:docId w15:val="{C1EF37CD-5B3D-45D5-B406-B08C7BCA5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184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A1845"/>
    <w:pPr>
      <w:spacing w:after="0" w:line="240" w:lineRule="auto"/>
    </w:pPr>
    <w:rPr>
      <w:kern w:val="0"/>
      <w14:ligatures w14:val="none"/>
    </w:rPr>
  </w:style>
  <w:style w:type="table" w:styleId="Onopgemaaktetabel1">
    <w:name w:val="Plain Table 1"/>
    <w:basedOn w:val="Standaardtabel"/>
    <w:uiPriority w:val="41"/>
    <w:rsid w:val="00CA184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CA184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51</Words>
  <Characters>9084</Characters>
  <Application>Microsoft Office Word</Application>
  <DocSecurity>0</DocSecurity>
  <Lines>75</Lines>
  <Paragraphs>21</Paragraphs>
  <ScaleCrop>false</ScaleCrop>
  <Company/>
  <LinksUpToDate>false</LinksUpToDate>
  <CharactersWithSpaces>1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st, Milou ter</dc:creator>
  <cp:keywords/>
  <dc:description/>
  <cp:lastModifiedBy>Avest, Milou ter</cp:lastModifiedBy>
  <cp:revision>1</cp:revision>
  <dcterms:created xsi:type="dcterms:W3CDTF">2025-04-06T11:03:00Z</dcterms:created>
  <dcterms:modified xsi:type="dcterms:W3CDTF">2025-04-06T11:05:00Z</dcterms:modified>
</cp:coreProperties>
</file>